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AC6FB" w14:textId="52184D2A" w:rsidR="00CC10B2" w:rsidRDefault="009D169F" w:rsidP="009D169F">
      <w:pPr>
        <w:jc w:val="center"/>
        <w:rPr>
          <w:rFonts w:ascii="Calibri" w:eastAsia="Times New Roman" w:hAnsi="Calibri" w:cs="Calibri"/>
          <w:b/>
          <w:bCs/>
          <w:sz w:val="36"/>
          <w:szCs w:val="36"/>
        </w:rPr>
      </w:pPr>
      <w:r w:rsidRPr="009D169F">
        <w:rPr>
          <w:rFonts w:ascii="Calibri" w:eastAsia="Times New Roman" w:hAnsi="Calibri" w:cs="Calibri"/>
          <w:b/>
          <w:bCs/>
          <w:sz w:val="36"/>
          <w:szCs w:val="36"/>
        </w:rPr>
        <w:t>Unpaid Caregiving and Mental Health during the COVID-19 Pandemic - a Systematic Review of the quantitative literature</w:t>
      </w:r>
    </w:p>
    <w:p w14:paraId="247B73B5" w14:textId="77777777" w:rsidR="009D169F" w:rsidRDefault="009D169F" w:rsidP="0025358C">
      <w:pPr>
        <w:rPr>
          <w:rFonts w:ascii="Calibri" w:eastAsia="Times New Roman" w:hAnsi="Calibri" w:cs="Calibri"/>
          <w:b/>
          <w:bCs/>
          <w:sz w:val="28"/>
          <w:szCs w:val="28"/>
        </w:rPr>
      </w:pPr>
    </w:p>
    <w:p w14:paraId="2D43203F" w14:textId="13F830E2" w:rsidR="00C05A46" w:rsidRPr="00F35C81" w:rsidRDefault="00C05A46" w:rsidP="00024E57">
      <w:pPr>
        <w:pStyle w:val="Heading1"/>
        <w:rPr>
          <w:sz w:val="24"/>
          <w:szCs w:val="24"/>
          <w:lang w:val="en-US"/>
        </w:rPr>
      </w:pPr>
      <w:bookmarkStart w:id="0" w:name="_Toc147310253"/>
      <w:r w:rsidRPr="00024E57">
        <w:rPr>
          <w:lang w:val="en-US"/>
        </w:rPr>
        <w:t>Supplement</w:t>
      </w:r>
      <w:r w:rsidRPr="00CA3AD0">
        <w:rPr>
          <w:sz w:val="24"/>
          <w:szCs w:val="24"/>
          <w:lang w:val="en-US"/>
        </w:rPr>
        <w:t xml:space="preserve"> </w:t>
      </w:r>
      <w:r w:rsidR="003D4881">
        <w:rPr>
          <w:lang w:val="en-US"/>
        </w:rPr>
        <w:t>5</w:t>
      </w:r>
      <w:r w:rsidRPr="00CA3AD0">
        <w:rPr>
          <w:sz w:val="24"/>
          <w:szCs w:val="24"/>
          <w:lang w:val="en-US"/>
        </w:rPr>
        <w:t xml:space="preserve"> –</w:t>
      </w:r>
      <w:r w:rsidR="0093070A">
        <w:rPr>
          <w:lang w:val="en-US"/>
        </w:rPr>
        <w:t xml:space="preserve"> </w:t>
      </w:r>
      <w:r>
        <w:rPr>
          <w:lang w:val="en-US"/>
        </w:rPr>
        <w:t>Full Text Exclusions</w:t>
      </w:r>
      <w:bookmarkEnd w:id="0"/>
    </w:p>
    <w:p w14:paraId="6DE7BA32" w14:textId="3262F98F" w:rsidR="00AA4189" w:rsidRPr="0048228A" w:rsidRDefault="009163CE" w:rsidP="00AA4189">
      <w:pPr>
        <w:pStyle w:val="NormalWeb"/>
      </w:pPr>
      <w:r>
        <w:rPr>
          <w:rFonts w:ascii="TimesNewRomanPS" w:hAnsi="TimesNewRomanPS"/>
          <w:b/>
          <w:bCs/>
        </w:rPr>
        <w:t>Table</w:t>
      </w:r>
      <w:r w:rsidR="00AA4189">
        <w:rPr>
          <w:rFonts w:ascii="TimesNewRomanPS" w:hAnsi="TimesNewRomanPS"/>
          <w:b/>
          <w:bCs/>
        </w:rPr>
        <w:t xml:space="preserve">. Articles excluded after full-text review with reasons for exclu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0489"/>
        <w:gridCol w:w="2473"/>
      </w:tblGrid>
      <w:tr w:rsidR="00AA4189" w:rsidRPr="005C3326" w14:paraId="27DF286A" w14:textId="77777777" w:rsidTr="00DE32C9">
        <w:tc>
          <w:tcPr>
            <w:tcW w:w="988" w:type="dxa"/>
          </w:tcPr>
          <w:p w14:paraId="6DDF10D0" w14:textId="77777777" w:rsidR="00AA4189" w:rsidRPr="005C3326" w:rsidRDefault="00AA4189" w:rsidP="00DE32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489" w:type="dxa"/>
          </w:tcPr>
          <w:p w14:paraId="2194F71F" w14:textId="77777777" w:rsidR="00AA4189" w:rsidRPr="005C3326" w:rsidRDefault="00AA4189" w:rsidP="00DE32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473" w:type="dxa"/>
          </w:tcPr>
          <w:p w14:paraId="6AD927F7" w14:textId="77777777" w:rsidR="00AA4189" w:rsidRPr="005C3326" w:rsidRDefault="00AA4189" w:rsidP="00DE32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on</w:t>
            </w:r>
          </w:p>
        </w:tc>
      </w:tr>
      <w:tr w:rsidR="00E4668C" w:rsidRPr="005C3326" w14:paraId="62ED282A" w14:textId="77777777" w:rsidTr="00DE32C9">
        <w:trPr>
          <w:trHeight w:val="207"/>
        </w:trPr>
        <w:tc>
          <w:tcPr>
            <w:tcW w:w="988" w:type="dxa"/>
          </w:tcPr>
          <w:p w14:paraId="0ADAE9E7" w14:textId="090A3B32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9" w:type="dxa"/>
          </w:tcPr>
          <w:p w14:paraId="0B4BE803" w14:textId="26434A33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Parmar, J., &amp; Anderson, S. (2021). THE IMPACTS OF THE COVID-19 PANDEMIC ON FAMILY CAREGIVERS' CARE WORK, ANXIETY, AND LONELINESS. Innovation in aging, 5, 550-550.</w:t>
            </w:r>
          </w:p>
        </w:tc>
        <w:tc>
          <w:tcPr>
            <w:tcW w:w="2473" w:type="dxa"/>
          </w:tcPr>
          <w:p w14:paraId="7A106B31" w14:textId="7E82526D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No full text </w:t>
            </w:r>
          </w:p>
        </w:tc>
      </w:tr>
      <w:tr w:rsidR="00E4668C" w:rsidRPr="005C3326" w14:paraId="285E8569" w14:textId="77777777" w:rsidTr="00DE32C9">
        <w:trPr>
          <w:trHeight w:val="207"/>
        </w:trPr>
        <w:tc>
          <w:tcPr>
            <w:tcW w:w="988" w:type="dxa"/>
          </w:tcPr>
          <w:p w14:paraId="17C8E4FC" w14:textId="1A2ADE58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11056480" w14:textId="0850AD05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ona, M.S., Dalu, D., Rulli, E., Galli, F., Rota, S., Ferrario, S., et al. (2021). COVID-19 and cancer: How outpatients (pts) and their caregivers (CGs) face to the pandemic-A survey from the midst of the Italian outbreak. Journal of Clinical Oncology, 39.</w:t>
            </w:r>
          </w:p>
        </w:tc>
        <w:tc>
          <w:tcPr>
            <w:tcW w:w="2473" w:type="dxa"/>
          </w:tcPr>
          <w:p w14:paraId="16ED4AE2" w14:textId="1A0A47B9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E4668C" w:rsidRPr="005C3326" w14:paraId="5BF97058" w14:textId="77777777" w:rsidTr="00DE32C9">
        <w:trPr>
          <w:trHeight w:val="207"/>
        </w:trPr>
        <w:tc>
          <w:tcPr>
            <w:tcW w:w="988" w:type="dxa"/>
          </w:tcPr>
          <w:p w14:paraId="4D30E7A8" w14:textId="1DC8B778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89" w:type="dxa"/>
          </w:tcPr>
          <w:p w14:paraId="6834020D" w14:textId="7E6B976D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Rasiah, S., Cohen-Silver, J., Lebovic, G., Maguire, J., &amp; Freeman, S. (2022). Mental Health of Children and Caregivers Who Use School-Based Health Centers During the COVID-19 Pandemic in Toronto, Canada. JOURNAL OF DEVELOPMENTAL AND BEHAVIORAL PEDIATRICS, 43, E144-E144.</w:t>
            </w:r>
          </w:p>
        </w:tc>
        <w:tc>
          <w:tcPr>
            <w:tcW w:w="2473" w:type="dxa"/>
          </w:tcPr>
          <w:p w14:paraId="2E3FADC0" w14:textId="009D34B3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E4668C" w:rsidRPr="005C3326" w14:paraId="43C7F863" w14:textId="77777777" w:rsidTr="00DE32C9">
        <w:trPr>
          <w:trHeight w:val="207"/>
        </w:trPr>
        <w:tc>
          <w:tcPr>
            <w:tcW w:w="988" w:type="dxa"/>
          </w:tcPr>
          <w:p w14:paraId="0B57D8C2" w14:textId="207128BA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89" w:type="dxa"/>
          </w:tcPr>
          <w:p w14:paraId="44233676" w14:textId="2E8A9905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Turkkan, O.N., Yildiz, N., Cicek, N., Bodur, E.D., Guven, S., Sak, M., et al. (2021). ANXIETY, DEPRESSION AND COPING OF CHILDREN WITH CHRONIC KIDNEY DISEASE AND THEIR CAREGIVERS DURING THE COVID-19 PANDEMIC. PEDIATRIC NEPHROLOGY, 36, 3337-3337.</w:t>
            </w:r>
          </w:p>
        </w:tc>
        <w:tc>
          <w:tcPr>
            <w:tcW w:w="2473" w:type="dxa"/>
          </w:tcPr>
          <w:p w14:paraId="15ED183F" w14:textId="161D178B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E4668C" w:rsidRPr="005C3326" w14:paraId="014345C8" w14:textId="77777777" w:rsidTr="00DE32C9">
        <w:trPr>
          <w:trHeight w:val="207"/>
        </w:trPr>
        <w:tc>
          <w:tcPr>
            <w:tcW w:w="988" w:type="dxa"/>
          </w:tcPr>
          <w:p w14:paraId="6990BD16" w14:textId="7A86B585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89" w:type="dxa"/>
          </w:tcPr>
          <w:p w14:paraId="70B2EE00" w14:textId="71AD9B82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Turpin, K.V.L., Foland, E., Patton, T., Guterl, J., Zapakin, M., &amp; Greenamyer, J. (2022). Impact of COVID-19 on cancer caregivers: Results from the Global Carer Well-being Index. Journal of Clinical Oncology, 40.</w:t>
            </w:r>
          </w:p>
        </w:tc>
        <w:tc>
          <w:tcPr>
            <w:tcW w:w="2473" w:type="dxa"/>
          </w:tcPr>
          <w:p w14:paraId="1B615D41" w14:textId="2C33BE71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No full text </w:t>
            </w:r>
          </w:p>
        </w:tc>
      </w:tr>
      <w:tr w:rsidR="00E4668C" w:rsidRPr="005C3326" w14:paraId="36B2763A" w14:textId="77777777" w:rsidTr="00DE32C9">
        <w:trPr>
          <w:trHeight w:val="207"/>
        </w:trPr>
        <w:tc>
          <w:tcPr>
            <w:tcW w:w="988" w:type="dxa"/>
          </w:tcPr>
          <w:p w14:paraId="0CD8C1DB" w14:textId="0519F118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89" w:type="dxa"/>
          </w:tcPr>
          <w:p w14:paraId="7291AAE0" w14:textId="0904649C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Verkleij, M., Noij, L., Hashimoto, S., Terheggen-Lagro, S., Altenbug, J., &amp; Haarman, E. (2021). Mental health during COVID-19 in Dutch adolescents and adults with cystic fibrosis (CF) or primary ciliary dyskinesia (PCD) and their caregivers. EUROPEAN RESPIRATORY JOURNAL, 58.</w:t>
            </w:r>
          </w:p>
        </w:tc>
        <w:tc>
          <w:tcPr>
            <w:tcW w:w="2473" w:type="dxa"/>
          </w:tcPr>
          <w:p w14:paraId="5955412E" w14:textId="08946933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E4668C" w:rsidRPr="005C3326" w14:paraId="3295270C" w14:textId="77777777" w:rsidTr="00DE32C9">
        <w:trPr>
          <w:trHeight w:val="207"/>
        </w:trPr>
        <w:tc>
          <w:tcPr>
            <w:tcW w:w="988" w:type="dxa"/>
          </w:tcPr>
          <w:p w14:paraId="776E53DA" w14:textId="4A3B965B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89" w:type="dxa"/>
          </w:tcPr>
          <w:p w14:paraId="5E93C8A8" w14:textId="1D722B2E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Figueiredo, D., Silva, D., Sousa, H., Bartolo, A., &amp; Ribeiro, O. (2022). POS-896 QUALITY OF LIFE OF FAMILY CAREGIVERS OF PATIENTS UNDERGOING IN-CENTER HEMODIALYSIS DURING THE COVID-19 PANDEMIC: PRELIMINARY RESULTS. Kidney International Reports, 7, S388.</w:t>
            </w:r>
          </w:p>
        </w:tc>
        <w:tc>
          <w:tcPr>
            <w:tcW w:w="2473" w:type="dxa"/>
          </w:tcPr>
          <w:p w14:paraId="6685B59D" w14:textId="3FEF572E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E4668C" w:rsidRPr="005C3326" w14:paraId="62102308" w14:textId="77777777" w:rsidTr="00DE32C9">
        <w:trPr>
          <w:trHeight w:val="207"/>
        </w:trPr>
        <w:tc>
          <w:tcPr>
            <w:tcW w:w="988" w:type="dxa"/>
          </w:tcPr>
          <w:p w14:paraId="1F07B720" w14:textId="63A16897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89" w:type="dxa"/>
          </w:tcPr>
          <w:p w14:paraId="06091035" w14:textId="30A7F0E0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sfuroglu, P., Eyuboglu, T.S., Aslan, A.T., Gursoy, T.R., Senkalfa, B.P., Soysal, S., et al. (2022). Change in the anxiety levels of children with cystic fibrosis and their mothers at the beginning of the COVID-19 pandemic and after 1 year. Journal of Cystic Fibrosis, 21, S138-S139.</w:t>
            </w:r>
          </w:p>
        </w:tc>
        <w:tc>
          <w:tcPr>
            <w:tcW w:w="2473" w:type="dxa"/>
          </w:tcPr>
          <w:p w14:paraId="24BF82F8" w14:textId="35D0961F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E4668C" w:rsidRPr="005C3326" w14:paraId="0A54025A" w14:textId="77777777" w:rsidTr="00DE32C9">
        <w:trPr>
          <w:trHeight w:val="207"/>
        </w:trPr>
        <w:tc>
          <w:tcPr>
            <w:tcW w:w="988" w:type="dxa"/>
          </w:tcPr>
          <w:p w14:paraId="201CD9ED" w14:textId="56F86AA9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89" w:type="dxa"/>
          </w:tcPr>
          <w:p w14:paraId="0DE121C8" w14:textId="2F8AE57E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lanc, J., Seixas, A., Turner, A., Chung, A., Jean-Louis, G., &amp; Coffey, B. (2021). 50.9 Caregiver Status Predicts PTSD Among New Yorkers During the US COVID-19 Pandemic. Journal of the American Academy of Child and Adolescent Psychiatry, 60, S252.</w:t>
            </w:r>
          </w:p>
        </w:tc>
        <w:tc>
          <w:tcPr>
            <w:tcW w:w="2473" w:type="dxa"/>
          </w:tcPr>
          <w:p w14:paraId="10D9B07A" w14:textId="7E92EDE2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No full text </w:t>
            </w:r>
          </w:p>
        </w:tc>
      </w:tr>
      <w:tr w:rsidR="00E4668C" w:rsidRPr="005C3326" w14:paraId="1D541E64" w14:textId="77777777" w:rsidTr="00DE32C9">
        <w:trPr>
          <w:trHeight w:val="207"/>
        </w:trPr>
        <w:tc>
          <w:tcPr>
            <w:tcW w:w="988" w:type="dxa"/>
          </w:tcPr>
          <w:p w14:paraId="53EAFBDA" w14:textId="676B286A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89" w:type="dxa"/>
          </w:tcPr>
          <w:p w14:paraId="78CCCD22" w14:textId="1CB0455D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astro-Tejada, G., Diaz-Garelli, F., Mauricio, A.H.C., Rodriguez-Lockward, A.L., Hernandez, I., Dominguez, J., et al. (2020). Burden and anxiety in caregivers of Alzheimeras disease patients during the COVID-19 pandemic: A cross-sectional study. European Geriatric Medicine, 11, S16.</w:t>
            </w:r>
          </w:p>
        </w:tc>
        <w:tc>
          <w:tcPr>
            <w:tcW w:w="2473" w:type="dxa"/>
          </w:tcPr>
          <w:p w14:paraId="63E6839E" w14:textId="3161B5FC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E4668C" w:rsidRPr="005C3326" w14:paraId="158D383D" w14:textId="77777777" w:rsidTr="00DE32C9">
        <w:trPr>
          <w:trHeight w:val="207"/>
        </w:trPr>
        <w:tc>
          <w:tcPr>
            <w:tcW w:w="988" w:type="dxa"/>
          </w:tcPr>
          <w:p w14:paraId="3F1E9B93" w14:textId="65751E71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89" w:type="dxa"/>
          </w:tcPr>
          <w:p w14:paraId="1443278D" w14:textId="72F10FF6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De Young, A., Alisic, E., Cobham, V., Donovan, C., Hoehn, E., March, S., et al. (2022). COVID-19 UNMASKED: LONGITUDINAL COHORT STUDY EXAMINING MENTAL HEALTH OF YOUNG CHILDREN AND THEIR CAREGIVERS DURING THE PANDEMIC. Australian and New Zealand Journal of Psychiatry, 56, 132-133.</w:t>
            </w:r>
          </w:p>
        </w:tc>
        <w:tc>
          <w:tcPr>
            <w:tcW w:w="2473" w:type="dxa"/>
          </w:tcPr>
          <w:p w14:paraId="6F511B32" w14:textId="24FE4D93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E4668C" w:rsidRPr="005C3326" w14:paraId="73B05C95" w14:textId="77777777" w:rsidTr="00DE32C9">
        <w:trPr>
          <w:trHeight w:val="207"/>
        </w:trPr>
        <w:tc>
          <w:tcPr>
            <w:tcW w:w="988" w:type="dxa"/>
          </w:tcPr>
          <w:p w14:paraId="65B3455D" w14:textId="1E4FF23C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89" w:type="dxa"/>
          </w:tcPr>
          <w:p w14:paraId="2978EC62" w14:textId="5EEDEDC0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Dobi, F., Kabili, E., Malile, E., Dragoti, F., Dorre, I., &amp; Jolla, A. (2021). Evaluation of depression symptoms among caregivers of children that take therapy in the national center for children rehabilitation and treatment during COVID-19 pandemic. EUROPEAN PSYCHIATRY, 64, S287-S287.</w:t>
            </w:r>
          </w:p>
        </w:tc>
        <w:tc>
          <w:tcPr>
            <w:tcW w:w="2473" w:type="dxa"/>
          </w:tcPr>
          <w:p w14:paraId="1F113F26" w14:textId="68C6C03B" w:rsidR="00E4668C" w:rsidRPr="005C3326" w:rsidRDefault="00E4668C" w:rsidP="00E466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full text</w:t>
            </w:r>
          </w:p>
        </w:tc>
      </w:tr>
      <w:tr w:rsidR="000D5E96" w:rsidRPr="005C3326" w14:paraId="0E87A2C0" w14:textId="77777777" w:rsidTr="00DE32C9">
        <w:trPr>
          <w:trHeight w:val="207"/>
        </w:trPr>
        <w:tc>
          <w:tcPr>
            <w:tcW w:w="988" w:type="dxa"/>
          </w:tcPr>
          <w:p w14:paraId="26A6715C" w14:textId="37A043CB" w:rsidR="000D5E96" w:rsidRPr="005C3326" w:rsidRDefault="000D5E96" w:rsidP="000D5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613D8"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89" w:type="dxa"/>
          </w:tcPr>
          <w:p w14:paraId="5A579609" w14:textId="1C7C5FB3" w:rsidR="000D5E96" w:rsidRPr="005C3326" w:rsidRDefault="000D5E96" w:rsidP="000D5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eleszi-Trobert, A.M., Bagyura, M., &amp; Szeman, Z. (2022). Elderly care and burden of family carers during the first wave of COVID-19 pandemic. ORVOSI HETILAP, 163, 1654-1662.</w:t>
            </w:r>
          </w:p>
        </w:tc>
        <w:tc>
          <w:tcPr>
            <w:tcW w:w="2473" w:type="dxa"/>
          </w:tcPr>
          <w:p w14:paraId="6D23B946" w14:textId="6A702539" w:rsidR="000D5E96" w:rsidRPr="005C3326" w:rsidRDefault="000D5E96" w:rsidP="000D5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English translation</w:t>
            </w:r>
          </w:p>
        </w:tc>
      </w:tr>
      <w:tr w:rsidR="000D5E96" w:rsidRPr="005C3326" w14:paraId="715648EE" w14:textId="77777777" w:rsidTr="00DE32C9">
        <w:trPr>
          <w:trHeight w:val="207"/>
        </w:trPr>
        <w:tc>
          <w:tcPr>
            <w:tcW w:w="988" w:type="dxa"/>
          </w:tcPr>
          <w:p w14:paraId="047B5E05" w14:textId="6264CCA7" w:rsidR="000D5E96" w:rsidRPr="005C3326" w:rsidRDefault="000D5E96" w:rsidP="000D5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613D8" w:rsidRPr="005C33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89" w:type="dxa"/>
          </w:tcPr>
          <w:p w14:paraId="0BD2971F" w14:textId="1CD44BB5" w:rsidR="000D5E96" w:rsidRPr="005C3326" w:rsidRDefault="000D5E96" w:rsidP="000D5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Maria, L.T.A., &amp; Zsuzsa, S. (2022). Elderly care and burden of family carers during the first wave of COVID-19 pandemic. ORVOSI HETILAP, 163, 1654-1662.</w:t>
            </w:r>
          </w:p>
        </w:tc>
        <w:tc>
          <w:tcPr>
            <w:tcW w:w="2473" w:type="dxa"/>
          </w:tcPr>
          <w:p w14:paraId="28FC47AC" w14:textId="17691E39" w:rsidR="000D5E96" w:rsidRPr="005C3326" w:rsidRDefault="000D5E96" w:rsidP="000D5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English translation</w:t>
            </w:r>
          </w:p>
        </w:tc>
      </w:tr>
      <w:tr w:rsidR="005613D8" w:rsidRPr="005C3326" w14:paraId="13ED9893" w14:textId="77777777" w:rsidTr="00DE32C9">
        <w:trPr>
          <w:trHeight w:val="207"/>
        </w:trPr>
        <w:tc>
          <w:tcPr>
            <w:tcW w:w="988" w:type="dxa"/>
          </w:tcPr>
          <w:p w14:paraId="0D785DC0" w14:textId="4D1D568B" w:rsidR="005613D8" w:rsidRPr="005C3326" w:rsidRDefault="005613D8" w:rsidP="005613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10489" w:type="dxa"/>
          </w:tcPr>
          <w:p w14:paraId="5DB148F8" w14:textId="3894B302" w:rsidR="005613D8" w:rsidRPr="005C3326" w:rsidRDefault="005613D8" w:rsidP="005613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zeisler, M.E., Lane, R.I., Petrosky, E., Wiley, J.F., Christensen, A., Njai, R., et al. (2020). Mental Health, Substance Use, and Suicidal Ideation During the COVID-19 Pandemic - United States, June 24-30, 2020. MMWR. Morbidity and mortality weekly report, 69, 1049-1057.</w:t>
            </w:r>
          </w:p>
        </w:tc>
        <w:tc>
          <w:tcPr>
            <w:tcW w:w="2473" w:type="dxa"/>
          </w:tcPr>
          <w:p w14:paraId="7549311A" w14:textId="3BA4161D" w:rsidR="005613D8" w:rsidRPr="005C3326" w:rsidRDefault="005613D8" w:rsidP="005613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t peer reviewed</w:t>
            </w:r>
          </w:p>
        </w:tc>
      </w:tr>
      <w:tr w:rsidR="005613D8" w:rsidRPr="005C3326" w14:paraId="40AB7E04" w14:textId="77777777" w:rsidTr="00DE32C9">
        <w:trPr>
          <w:trHeight w:val="207"/>
        </w:trPr>
        <w:tc>
          <w:tcPr>
            <w:tcW w:w="988" w:type="dxa"/>
          </w:tcPr>
          <w:p w14:paraId="1D03090F" w14:textId="6743D019" w:rsidR="005613D8" w:rsidRPr="005C3326" w:rsidRDefault="005613D8" w:rsidP="005613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489" w:type="dxa"/>
          </w:tcPr>
          <w:p w14:paraId="187F4D22" w14:textId="5F77E8F1" w:rsidR="005613D8" w:rsidRPr="005C3326" w:rsidRDefault="005613D8" w:rsidP="005613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zeisler, M.E., Rohan, E.A., Melillo, S., Matjasko, J.L., DePadilla, L., Patel, C.G., et al. (2021). Mental Health Among Parents of Children Aged &lt;18 Years and Unpaid Caregivers of Adults During the COVID-19 Pandemic - United States, December 2020 and February-March 2021. MMWR. Morbidity and mortality weekly report, 70, 879-887.</w:t>
            </w:r>
          </w:p>
        </w:tc>
        <w:tc>
          <w:tcPr>
            <w:tcW w:w="2473" w:type="dxa"/>
          </w:tcPr>
          <w:p w14:paraId="66BECC2B" w14:textId="163057F8" w:rsidR="005613D8" w:rsidRPr="005C3326" w:rsidRDefault="005613D8" w:rsidP="005613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t peer reviewed</w:t>
            </w:r>
          </w:p>
        </w:tc>
      </w:tr>
      <w:tr w:rsidR="00911398" w:rsidRPr="005C3326" w14:paraId="141A347D" w14:textId="77777777" w:rsidTr="00DE32C9">
        <w:tc>
          <w:tcPr>
            <w:tcW w:w="988" w:type="dxa"/>
          </w:tcPr>
          <w:p w14:paraId="5340CCE4" w14:textId="0D81BA86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89" w:type="dxa"/>
          </w:tcPr>
          <w:p w14:paraId="780130EC" w14:textId="3D42625B" w:rsidR="00911398" w:rsidRPr="005C3326" w:rsidRDefault="00911398" w:rsidP="009113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ltieri, M., &amp; Santangelo, G. (2021). The Psychological Impact of COVID-19 Pandemic and Lockdown on Caregivers of People With Dementia. The American journal of geriatric psychiatry : official journal of the American Association for Geriatric Psychiatry, 29, 27-34.</w:t>
            </w:r>
          </w:p>
        </w:tc>
        <w:tc>
          <w:tcPr>
            <w:tcW w:w="2473" w:type="dxa"/>
          </w:tcPr>
          <w:p w14:paraId="60BED5BA" w14:textId="66DE51A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Wrong (or no) comparator </w:t>
            </w:r>
          </w:p>
        </w:tc>
      </w:tr>
      <w:tr w:rsidR="00911398" w:rsidRPr="005C3326" w14:paraId="6688E1D4" w14:textId="77777777" w:rsidTr="00DE32C9">
        <w:tc>
          <w:tcPr>
            <w:tcW w:w="988" w:type="dxa"/>
          </w:tcPr>
          <w:p w14:paraId="4C5C52CF" w14:textId="66BEBF65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89" w:type="dxa"/>
          </w:tcPr>
          <w:p w14:paraId="0CE1C045" w14:textId="36C407F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nderson, S., Parmar, J., L'Heureux, T., Dobbs, B., Charles, L., &amp; Tian, P.G.J. (2022). Family Caregiving during the COVID-19 Pandemic in Canada: A Mediation Analysis. International Journal of Environmental Research and Public Health, 19.</w:t>
            </w:r>
          </w:p>
        </w:tc>
        <w:tc>
          <w:tcPr>
            <w:tcW w:w="2473" w:type="dxa"/>
          </w:tcPr>
          <w:p w14:paraId="4B99CE37" w14:textId="7FC2553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C875A1B" w14:textId="77777777" w:rsidTr="00DE32C9">
        <w:tc>
          <w:tcPr>
            <w:tcW w:w="988" w:type="dxa"/>
          </w:tcPr>
          <w:p w14:paraId="2C4C77A8" w14:textId="01EE63E6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89" w:type="dxa"/>
          </w:tcPr>
          <w:p w14:paraId="0C972241" w14:textId="197340F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hafouleas, S.M., &amp; Iovino, E.A. (2021). Comparing the initial impact of COVID-19 on burden and psychological distress among family caregivers of children with and without developmental disabilities. School psychology (Washington, D.C.), 36, 358-366.</w:t>
            </w:r>
          </w:p>
        </w:tc>
        <w:tc>
          <w:tcPr>
            <w:tcW w:w="2473" w:type="dxa"/>
          </w:tcPr>
          <w:p w14:paraId="1D09D043" w14:textId="5D4B96F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4C3E5D7" w14:textId="77777777" w:rsidTr="00DE32C9">
        <w:tc>
          <w:tcPr>
            <w:tcW w:w="988" w:type="dxa"/>
          </w:tcPr>
          <w:p w14:paraId="0F988764" w14:textId="5988191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9" w:type="dxa"/>
          </w:tcPr>
          <w:p w14:paraId="698EC90A" w14:textId="7590053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Ergenekon, A.P., Yilmaz Yegit, C., Cenk, M., Bas Ikizoglu, N., Atag, E., Gokdemir, Y., et al. (2021). Depression and anxiety in mothers of home ventilated children before and during COVID-19 pandemic. Pediatric pulmonology, 56, 264-270.</w:t>
            </w:r>
          </w:p>
        </w:tc>
        <w:tc>
          <w:tcPr>
            <w:tcW w:w="2473" w:type="dxa"/>
          </w:tcPr>
          <w:p w14:paraId="25C369F0" w14:textId="37EB4AF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00FA2396" w14:textId="77777777" w:rsidTr="00DE32C9">
        <w:tc>
          <w:tcPr>
            <w:tcW w:w="988" w:type="dxa"/>
          </w:tcPr>
          <w:p w14:paraId="7A555825" w14:textId="3D68F0D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9" w:type="dxa"/>
          </w:tcPr>
          <w:p w14:paraId="37238AFD" w14:textId="312505BE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Fong, H.X., Cornish, K., Kirk, H., Ilias, K., Shaikh, M.F., &amp; Golden, K.J. (2021). Impact of the COVID-19 Lockdown in Malaysia: An Examination of the Psychological Well-Being of Parent-Child Dyads and Child Behavior in Families With Children on the Autism Spectrum. Frontiers in psychiatry, 12, 733905.</w:t>
            </w:r>
          </w:p>
        </w:tc>
        <w:tc>
          <w:tcPr>
            <w:tcW w:w="2473" w:type="dxa"/>
          </w:tcPr>
          <w:p w14:paraId="6997D603" w14:textId="58A69E6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20B0197" w14:textId="77777777" w:rsidTr="00DE32C9">
        <w:tc>
          <w:tcPr>
            <w:tcW w:w="988" w:type="dxa"/>
          </w:tcPr>
          <w:p w14:paraId="1733D396" w14:textId="6B9F331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3A48EDC5" w14:textId="745A201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Fusar-Poli, L., Martinez, M., Surace, T., Meo, V., Patania, F., Avanzato, C., et al. (2022). The Psychological Impact of the COVID-19 Lockdown: A Comparison between Caregivers of Autistic and Non-Autistic Individuals in Italy. Brain Sciences, 12.</w:t>
            </w:r>
          </w:p>
        </w:tc>
        <w:tc>
          <w:tcPr>
            <w:tcW w:w="2473" w:type="dxa"/>
          </w:tcPr>
          <w:p w14:paraId="1AD68076" w14:textId="0B1868C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F4D1127" w14:textId="77777777" w:rsidTr="00DE32C9">
        <w:tc>
          <w:tcPr>
            <w:tcW w:w="988" w:type="dxa"/>
          </w:tcPr>
          <w:p w14:paraId="6B48C5B6" w14:textId="3CD9EDBF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489" w:type="dxa"/>
          </w:tcPr>
          <w:p w14:paraId="61D5B85F" w14:textId="408EED6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Horiuchi, S., Shinohara, R., Otawa, S., Akiyama, Y., Ooka, T., Kojima, R., et al. (2020). Caregivers' mental distress and child health during the COVID-19 outbreak in Japan. PloS one, 15, e0243702.</w:t>
            </w:r>
          </w:p>
        </w:tc>
        <w:tc>
          <w:tcPr>
            <w:tcW w:w="2473" w:type="dxa"/>
          </w:tcPr>
          <w:p w14:paraId="5F0F0C05" w14:textId="4278887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E943547" w14:textId="77777777" w:rsidTr="00DE32C9">
        <w:tc>
          <w:tcPr>
            <w:tcW w:w="988" w:type="dxa"/>
          </w:tcPr>
          <w:p w14:paraId="2A97F03E" w14:textId="2A486ACF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489" w:type="dxa"/>
          </w:tcPr>
          <w:p w14:paraId="21E843A8" w14:textId="46372FD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Iannattone, S., Raffagnato, A., Zanato, S., Traverso, A., Tascini, B., Del Col, L., et al. (2021). Children with Psychopathology and Their Parents Facing the Covid-19 Pandemic: A Case-Control Study. Clinical neuropsychiatry, 18, 324-333.</w:t>
            </w:r>
          </w:p>
        </w:tc>
        <w:tc>
          <w:tcPr>
            <w:tcW w:w="2473" w:type="dxa"/>
          </w:tcPr>
          <w:p w14:paraId="6678424B" w14:textId="25170AF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794C72F5" w14:textId="77777777" w:rsidTr="00DE32C9">
        <w:tc>
          <w:tcPr>
            <w:tcW w:w="988" w:type="dxa"/>
          </w:tcPr>
          <w:p w14:paraId="06CCAC34" w14:textId="58D5F18D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489" w:type="dxa"/>
          </w:tcPr>
          <w:p w14:paraId="74F6FE56" w14:textId="4E33ECC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Iovino, E.A., Caemmerer, J., &amp; Chafouleas, S.M. (2021). Psychological distress and burden among family caregivers of children with and without developmental disabilities six months into the COVID-19 pandemic. Research in developmental disabilities, 114, 103983.</w:t>
            </w:r>
          </w:p>
        </w:tc>
        <w:tc>
          <w:tcPr>
            <w:tcW w:w="2473" w:type="dxa"/>
          </w:tcPr>
          <w:p w14:paraId="428812F7" w14:textId="567CE7E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Wrong (or no) comparator </w:t>
            </w:r>
          </w:p>
        </w:tc>
      </w:tr>
      <w:tr w:rsidR="00911398" w:rsidRPr="005C3326" w14:paraId="1CAD4EC4" w14:textId="77777777" w:rsidTr="00DE32C9">
        <w:tc>
          <w:tcPr>
            <w:tcW w:w="988" w:type="dxa"/>
          </w:tcPr>
          <w:p w14:paraId="04E30A0F" w14:textId="7713D624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489" w:type="dxa"/>
          </w:tcPr>
          <w:p w14:paraId="1505880A" w14:textId="390F70A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Joshi, D., Gonzalez, A., Griffith, L., Duncan, L., MacMillan, H., Kimber, M., et al. (2021). The trajectories of depressive symptoms among working adults during the COVID-19 pandemic: a longitudinal analysis of the InHamilton COVID-19 study. BMC Public Health, 21, 1895.</w:t>
            </w:r>
          </w:p>
        </w:tc>
        <w:tc>
          <w:tcPr>
            <w:tcW w:w="2473" w:type="dxa"/>
          </w:tcPr>
          <w:p w14:paraId="1040B004" w14:textId="10D9A76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B8F08D3" w14:textId="77777777" w:rsidTr="00DE32C9">
        <w:tc>
          <w:tcPr>
            <w:tcW w:w="988" w:type="dxa"/>
          </w:tcPr>
          <w:p w14:paraId="3FB3695B" w14:textId="695188CD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489" w:type="dxa"/>
          </w:tcPr>
          <w:p w14:paraId="60DD8BB8" w14:textId="2062634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Kalb, L.G., Badillo-Goicoechea, E., Holingue, C., Riehm, K.E., Thrul, J., Stuart, E.A., et al. (2021). Psychological distress among caregivers raising a child with autism spectrum disorder during the COVID-19 pandemic. Autism research : official journal of the International Society for Autism Research, 14, 2183-2188.</w:t>
            </w:r>
          </w:p>
        </w:tc>
        <w:tc>
          <w:tcPr>
            <w:tcW w:w="2473" w:type="dxa"/>
          </w:tcPr>
          <w:p w14:paraId="2E45EC82" w14:textId="08F787B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9828A23" w14:textId="77777777" w:rsidTr="00DE32C9">
        <w:tc>
          <w:tcPr>
            <w:tcW w:w="988" w:type="dxa"/>
          </w:tcPr>
          <w:p w14:paraId="49525913" w14:textId="5E59FB12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489" w:type="dxa"/>
          </w:tcPr>
          <w:p w14:paraId="7730003F" w14:textId="7987911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akamoto, I., Murayama, H., Takase, M., Muto, Y., Saito, T., &amp; Tabuchi, T. (2022). Association between increased caregiver burden and severe psychological distress for informal caregivers during the COVID-19 pandemic in Japan: A cross-sectional study. Archives of Gerontology and Geriatrics, 102, 104756.</w:t>
            </w:r>
          </w:p>
        </w:tc>
        <w:tc>
          <w:tcPr>
            <w:tcW w:w="2473" w:type="dxa"/>
          </w:tcPr>
          <w:p w14:paraId="078662A2" w14:textId="1B1D350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CAAC918" w14:textId="77777777" w:rsidTr="00DE32C9">
        <w:tc>
          <w:tcPr>
            <w:tcW w:w="988" w:type="dxa"/>
          </w:tcPr>
          <w:p w14:paraId="2FFA3DC7" w14:textId="0A0CF70B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489" w:type="dxa"/>
          </w:tcPr>
          <w:p w14:paraId="2E20C5B3" w14:textId="60D68B6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Onay, Z.R., Gursoy, T.R., Eyuboglu, T.S., Aslan, A.T., Soysal Acar, A.S., Yapar, D., et al. (2021). Anxiety Levels of Primary Caregivers of Children With Tracheostomy During the COVID-19 Pandemic. Clinical pediatrics, 60, 504-511.</w:t>
            </w:r>
          </w:p>
        </w:tc>
        <w:tc>
          <w:tcPr>
            <w:tcW w:w="2473" w:type="dxa"/>
          </w:tcPr>
          <w:p w14:paraId="3A4D25AA" w14:textId="4A88B31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22DB89F" w14:textId="77777777" w:rsidTr="00DE32C9">
        <w:tc>
          <w:tcPr>
            <w:tcW w:w="988" w:type="dxa"/>
          </w:tcPr>
          <w:p w14:paraId="7EF16B7E" w14:textId="4F4540F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9" w:type="dxa"/>
          </w:tcPr>
          <w:p w14:paraId="0EB5AF72" w14:textId="21ADE8A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Polonyiova, K., Belica, I., Celusakova, H., Jansakova, K., Kopcikova, M., Szapuova, Z., et al. (2022). Comparing the impact of the first and second wave of COVID-19 lockdown on Slovak families with typically developing children and children with autism spectrum disorder. Autism, 26, 1046-1055.</w:t>
            </w:r>
          </w:p>
        </w:tc>
        <w:tc>
          <w:tcPr>
            <w:tcW w:w="2473" w:type="dxa"/>
          </w:tcPr>
          <w:p w14:paraId="6B1866D4" w14:textId="794C9B1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09AE9F6D" w14:textId="77777777" w:rsidTr="00DE32C9">
        <w:tc>
          <w:tcPr>
            <w:tcW w:w="988" w:type="dxa"/>
          </w:tcPr>
          <w:p w14:paraId="4F106AED" w14:textId="5C969B5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9" w:type="dxa"/>
          </w:tcPr>
          <w:p w14:paraId="43E2E4A8" w14:textId="27C3DF8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ei, Y., Li, Z., Guo, L., Zhang, L., Lian, C., Yuan, C., et al. (2023). The Moderating Role of Family Resilience on the Relationship between COVID-19-Related Psychological Distress and Mental Health among Caregivers of Individuals with Eating Disorders in Post-Pandemic China. International Journal of Environmental Research and Public Health, 20.</w:t>
            </w:r>
          </w:p>
        </w:tc>
        <w:tc>
          <w:tcPr>
            <w:tcW w:w="2473" w:type="dxa"/>
          </w:tcPr>
          <w:p w14:paraId="726AE3B6" w14:textId="0AE640E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04B9307E" w14:textId="77777777" w:rsidTr="00DE32C9">
        <w:tc>
          <w:tcPr>
            <w:tcW w:w="988" w:type="dxa"/>
          </w:tcPr>
          <w:p w14:paraId="0B26D811" w14:textId="76C8F3C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6C3BB1E1" w14:textId="206438F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illner, P., Rose, J., Stenfert Kroese, B., Murphy, G.H., Langdon, P.E., Clifford, C., et al. (2020). Effect of the COVID-19 pandemic on the mental health of carers of people with intellectual disabilities. Journal of applied research in intellectual disabilities : JARID, 33, 1523-1533.</w:t>
            </w:r>
          </w:p>
        </w:tc>
        <w:tc>
          <w:tcPr>
            <w:tcW w:w="2473" w:type="dxa"/>
          </w:tcPr>
          <w:p w14:paraId="4923FD4C" w14:textId="3E54DAD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205B308" w14:textId="77777777" w:rsidTr="00DE32C9">
        <w:tc>
          <w:tcPr>
            <w:tcW w:w="988" w:type="dxa"/>
          </w:tcPr>
          <w:p w14:paraId="4F860A1E" w14:textId="3B6E136B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489" w:type="dxa"/>
          </w:tcPr>
          <w:p w14:paraId="643F1184" w14:textId="3FE9D7D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Xue, B., &amp; McMunn, A. (2021). Gender differences in unpaid care work and psychological distress in the UK Covid-19 lockdown. PloS one, 16, e0247959.</w:t>
            </w:r>
          </w:p>
        </w:tc>
        <w:tc>
          <w:tcPr>
            <w:tcW w:w="2473" w:type="dxa"/>
          </w:tcPr>
          <w:p w14:paraId="628FCF04" w14:textId="585BA29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Wrong (or no) comparator </w:t>
            </w:r>
          </w:p>
        </w:tc>
      </w:tr>
      <w:tr w:rsidR="00911398" w:rsidRPr="005C3326" w14:paraId="2A8B2388" w14:textId="77777777" w:rsidTr="00DE32C9">
        <w:tc>
          <w:tcPr>
            <w:tcW w:w="988" w:type="dxa"/>
          </w:tcPr>
          <w:p w14:paraId="6FB206EE" w14:textId="2788761C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489" w:type="dxa"/>
          </w:tcPr>
          <w:p w14:paraId="1BC0CE2D" w14:textId="0909F58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ljuaid, M., Ilyas, N., Altuwaijri, E., Albedawi, H., Alanazi, O., Shahid, D., et al. (2022). Quality of Life among Caregivers of Patients Diagnosed with Major Chronic Disease during COVID-19 in Saudi Arabia. Healthcare (Basel, Switzerland), 10.</w:t>
            </w:r>
          </w:p>
        </w:tc>
        <w:tc>
          <w:tcPr>
            <w:tcW w:w="2473" w:type="dxa"/>
          </w:tcPr>
          <w:p w14:paraId="4EB2559C" w14:textId="4E7AA30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3117E22" w14:textId="77777777" w:rsidTr="00DE32C9">
        <w:tc>
          <w:tcPr>
            <w:tcW w:w="988" w:type="dxa"/>
          </w:tcPr>
          <w:p w14:paraId="36DED46D" w14:textId="615D597E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489" w:type="dxa"/>
          </w:tcPr>
          <w:p w14:paraId="1D882008" w14:textId="5E1BF14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ngwenyi, V., Kabue, M., Chongwo, E., Mabrouk, A., Too, E.K., Odhiambo, R., et al. (2021). Mental Health during COVID-19 Pandemic among Caregivers of Young Children in Kenya's Urban Informal Settlements. A Cross-Sectional Telephone Survey. International Journal of Environmental Research and Public Health, 18.</w:t>
            </w:r>
          </w:p>
        </w:tc>
        <w:tc>
          <w:tcPr>
            <w:tcW w:w="2473" w:type="dxa"/>
          </w:tcPr>
          <w:p w14:paraId="0A41A2DC" w14:textId="51CD014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B1CA641" w14:textId="77777777" w:rsidTr="00DE32C9">
        <w:tc>
          <w:tcPr>
            <w:tcW w:w="988" w:type="dxa"/>
          </w:tcPr>
          <w:p w14:paraId="21209846" w14:textId="4040C557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10489" w:type="dxa"/>
          </w:tcPr>
          <w:p w14:paraId="7A7E7890" w14:textId="710469C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loom, J., Lachman, A., Gaxo, E., Pillay, J., &amp; Seedat, S. (2022). Child, adolescent, and caregiver mental health difficulties and associated risk factors early in the COVID-19 pandemic in South Africa. Child and adolescent psychiatry and mental health, 16, 65.</w:t>
            </w:r>
          </w:p>
        </w:tc>
        <w:tc>
          <w:tcPr>
            <w:tcW w:w="2473" w:type="dxa"/>
          </w:tcPr>
          <w:p w14:paraId="60E422EC" w14:textId="40B71AC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A817E8E" w14:textId="77777777" w:rsidTr="00DE32C9">
        <w:tc>
          <w:tcPr>
            <w:tcW w:w="988" w:type="dxa"/>
          </w:tcPr>
          <w:p w14:paraId="0522E262" w14:textId="64C6771E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489" w:type="dxa"/>
          </w:tcPr>
          <w:p w14:paraId="26538A1E" w14:textId="515B564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Deeb, S., Madden, D., Ghebretinsae, T., Lin, J., Ozbek, U., Mayer, V., et al. (2022). Child Disruptions, Remote Learning, and Parent Mental Health during the COVID-19 Pandemic. International Journal of Environmental Research and Public Health, 19.</w:t>
            </w:r>
          </w:p>
        </w:tc>
        <w:tc>
          <w:tcPr>
            <w:tcW w:w="2473" w:type="dxa"/>
          </w:tcPr>
          <w:p w14:paraId="6DE6636F" w14:textId="4B8ADBD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6656A47" w14:textId="77777777" w:rsidTr="00DE32C9">
        <w:tc>
          <w:tcPr>
            <w:tcW w:w="988" w:type="dxa"/>
          </w:tcPr>
          <w:p w14:paraId="14E0D05A" w14:textId="60A1D5D5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489" w:type="dxa"/>
          </w:tcPr>
          <w:p w14:paraId="0FA5BA1B" w14:textId="3809D13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Davidson, B., Schmidt, E., Mallar, C., Mahmoud, F., Rothenberg, W., Hernandez, J., et al. (2021). Risk and resilience of well-being in caregivers of young children in response to the COVID-19 pandemic. Translational behavioral medicine, 11, 305-313.</w:t>
            </w:r>
          </w:p>
        </w:tc>
        <w:tc>
          <w:tcPr>
            <w:tcW w:w="2473" w:type="dxa"/>
          </w:tcPr>
          <w:p w14:paraId="63E15421" w14:textId="291FE27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471C008" w14:textId="77777777" w:rsidTr="00DE32C9">
        <w:tc>
          <w:tcPr>
            <w:tcW w:w="988" w:type="dxa"/>
          </w:tcPr>
          <w:p w14:paraId="0BAAFC0A" w14:textId="5CC1FAE9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489" w:type="dxa"/>
          </w:tcPr>
          <w:p w14:paraId="3993C1BB" w14:textId="6BABE24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Di Gessa, G., Bordone, V., &amp; Arpino, B. (2022). Changes in Grandparental Childcare During the Pandemic and Mental Health: Evidence From England. The journals of gerontology. Series B, Psychological sciences and social sciences.</w:t>
            </w:r>
          </w:p>
        </w:tc>
        <w:tc>
          <w:tcPr>
            <w:tcW w:w="2473" w:type="dxa"/>
          </w:tcPr>
          <w:p w14:paraId="747C0250" w14:textId="47403E5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3E9B763" w14:textId="77777777" w:rsidTr="00DE32C9">
        <w:tc>
          <w:tcPr>
            <w:tcW w:w="988" w:type="dxa"/>
          </w:tcPr>
          <w:p w14:paraId="2AE0CE3F" w14:textId="2370B93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9" w:type="dxa"/>
          </w:tcPr>
          <w:p w14:paraId="0D550A7A" w14:textId="3C14999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Friesen, K.A., Weiss, J.A., Howe, S.J., Kerns, C.M., &amp; McMorris, C.A. (2022). Mental Health and Resilient Coping in Caregivers of Autistic Individuals during the COVID-19 Pandemic: Findings from the Families Facing COVID Study. Journal of autism and developmental disorders, 52, 3027-3037.</w:t>
            </w:r>
          </w:p>
        </w:tc>
        <w:tc>
          <w:tcPr>
            <w:tcW w:w="2473" w:type="dxa"/>
          </w:tcPr>
          <w:p w14:paraId="127F97A8" w14:textId="4DAFD0A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14F2C5B" w14:textId="77777777" w:rsidTr="00DE32C9">
        <w:tc>
          <w:tcPr>
            <w:tcW w:w="988" w:type="dxa"/>
          </w:tcPr>
          <w:p w14:paraId="782D2302" w14:textId="1D4BEE1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9" w:type="dxa"/>
          </w:tcPr>
          <w:p w14:paraId="76A4FFF4" w14:textId="7D54B03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Jafari-Oori, M., Ebadi, A., Moradian, S.T., Jafari, M., Dehi, M., &amp; Ghasemi Fard, F. (2022). Psychiatric distress in family caregivers of patients with COVID-19. Archives of psychiatric nursing, 37, 69-75.</w:t>
            </w:r>
          </w:p>
        </w:tc>
        <w:tc>
          <w:tcPr>
            <w:tcW w:w="2473" w:type="dxa"/>
          </w:tcPr>
          <w:p w14:paraId="32FC3A23" w14:textId="6CE5096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3E95F7C" w14:textId="77777777" w:rsidTr="00DE32C9">
        <w:tc>
          <w:tcPr>
            <w:tcW w:w="988" w:type="dxa"/>
          </w:tcPr>
          <w:p w14:paraId="25655828" w14:textId="5CC6987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3BF3B9BE" w14:textId="34F9D61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Kerr, M.L., Rasmussen, H.F., Fanning, K.A., &amp; Braaten, S.M. (2021). Parenting During COVID-19: A Study of Parents' Experiences Across Gender and Income Levels. Family Relations, 70, 1327-1342.</w:t>
            </w:r>
          </w:p>
        </w:tc>
        <w:tc>
          <w:tcPr>
            <w:tcW w:w="2473" w:type="dxa"/>
          </w:tcPr>
          <w:p w14:paraId="1029853E" w14:textId="29A7D4F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62CFE2E0" w14:textId="77777777" w:rsidTr="00DE32C9">
        <w:tc>
          <w:tcPr>
            <w:tcW w:w="988" w:type="dxa"/>
          </w:tcPr>
          <w:p w14:paraId="4B00E838" w14:textId="4EB68589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489" w:type="dxa"/>
          </w:tcPr>
          <w:p w14:paraId="7CD993D1" w14:textId="6F9750E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Ferizi, M.M., Aali, S., Tavalaei, A.M., Bigdeli, I., &amp; Rezaeitalab, F. (2022). COVID-19 Pandemic and Caregiving of Old Adults with Chronic Nervous System Disease. Iranian Journal of Psychiatry and Behavioral Sciences, 16, e122542.</w:t>
            </w:r>
          </w:p>
        </w:tc>
        <w:tc>
          <w:tcPr>
            <w:tcW w:w="2473" w:type="dxa"/>
          </w:tcPr>
          <w:p w14:paraId="4208B335" w14:textId="26A117D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542EEF2" w14:textId="77777777" w:rsidTr="00DE32C9">
        <w:tc>
          <w:tcPr>
            <w:tcW w:w="988" w:type="dxa"/>
          </w:tcPr>
          <w:p w14:paraId="5C3F976C" w14:textId="6BEC6F4D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489" w:type="dxa"/>
          </w:tcPr>
          <w:p w14:paraId="0EA0E13B" w14:textId="1B0877C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Kimura, M., Kimura, K., &amp; Ojima, T. (2021). Relationships between changes due to COVID-19 pandemic and the depressive and anxiety symptoms among mothers of infants and/or preschoolers: A prospective follow-up study from pre-COVID-19 Japan. BMJ Open, 11, e044826.</w:t>
            </w:r>
          </w:p>
        </w:tc>
        <w:tc>
          <w:tcPr>
            <w:tcW w:w="2473" w:type="dxa"/>
          </w:tcPr>
          <w:p w14:paraId="4CED437D" w14:textId="0D1D4BD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FA3383C" w14:textId="77777777" w:rsidTr="00DE32C9">
        <w:tc>
          <w:tcPr>
            <w:tcW w:w="988" w:type="dxa"/>
          </w:tcPr>
          <w:p w14:paraId="33D5A044" w14:textId="1EB35C99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489" w:type="dxa"/>
          </w:tcPr>
          <w:p w14:paraId="25722F31" w14:textId="2EE6F11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ane, N.E., Hoben, M., Amuah, J.E., Hogan, D.B., Baumbusch, J., Gruneir, A., et al. (2022). Prevalence and correlates of anxiety and depression in caregivers to assisted living residents during COVID-19: a cross-sectional study. BMC Geriatrics, 22, 662.</w:t>
            </w:r>
          </w:p>
        </w:tc>
        <w:tc>
          <w:tcPr>
            <w:tcW w:w="2473" w:type="dxa"/>
          </w:tcPr>
          <w:p w14:paraId="28892027" w14:textId="37F3F0D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3C7A965" w14:textId="77777777" w:rsidTr="00DE32C9">
        <w:tc>
          <w:tcPr>
            <w:tcW w:w="988" w:type="dxa"/>
          </w:tcPr>
          <w:p w14:paraId="23B114E3" w14:textId="5C9F03B2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489" w:type="dxa"/>
          </w:tcPr>
          <w:p w14:paraId="5B7B200E" w14:textId="6CBAFDB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Kurata, S., Hiraoka, D., Ahmad Adlan, A.S., Jayanath, S., Hamzah, N., Ahmad-Fauzi, A., et al. (2021). Influence of the COVID-19 Pandemic on Parenting Stress Across Asian Countries: A Cross-National Study. Frontiers in Psychology, 12, 782298.</w:t>
            </w:r>
          </w:p>
        </w:tc>
        <w:tc>
          <w:tcPr>
            <w:tcW w:w="2473" w:type="dxa"/>
          </w:tcPr>
          <w:p w14:paraId="1D899FE4" w14:textId="246B519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4D03D3B" w14:textId="77777777" w:rsidTr="00DE32C9">
        <w:tc>
          <w:tcPr>
            <w:tcW w:w="988" w:type="dxa"/>
          </w:tcPr>
          <w:p w14:paraId="5DBA710A" w14:textId="48AA489D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489" w:type="dxa"/>
          </w:tcPr>
          <w:p w14:paraId="548F754F" w14:textId="5CA4BFA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'Heureux, T., Parmar, J., Dobbs, B., Charles, L., Tian, P.G.J., Sacrey, L.-A., et al. (2022). Rural Family Caregiving: A Closer Look at the Impacts of Health, Care Work, Financial Distress, and Social Loneliness on Anxiety. Healthcare (Basel, Switzerland), 10.</w:t>
            </w:r>
          </w:p>
        </w:tc>
        <w:tc>
          <w:tcPr>
            <w:tcW w:w="2473" w:type="dxa"/>
          </w:tcPr>
          <w:p w14:paraId="1E942806" w14:textId="4426778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Wrong (or no) comparator </w:t>
            </w:r>
          </w:p>
        </w:tc>
      </w:tr>
      <w:tr w:rsidR="00911398" w:rsidRPr="005C3326" w14:paraId="4BFFF8A5" w14:textId="77777777" w:rsidTr="00DE32C9">
        <w:tc>
          <w:tcPr>
            <w:tcW w:w="988" w:type="dxa"/>
          </w:tcPr>
          <w:p w14:paraId="33C9CC1D" w14:textId="5A801626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489" w:type="dxa"/>
          </w:tcPr>
          <w:p w14:paraId="5FA8398B" w14:textId="3758757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i, Q., Zhang, H., Zhang, M., Li, T., Ma, W., An, C., et al. (2021). Mental Health Multimorbidity among Caregivers of Older Adults During the COVID-19 Epidemic. The American journal of geriatric psychiatry : official journal of the American Association for Geriatric Psychiatry, 29, 687-697.</w:t>
            </w:r>
          </w:p>
        </w:tc>
        <w:tc>
          <w:tcPr>
            <w:tcW w:w="2473" w:type="dxa"/>
          </w:tcPr>
          <w:p w14:paraId="53B46E80" w14:textId="12C5710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24804AE" w14:textId="77777777" w:rsidTr="00DE32C9">
        <w:tc>
          <w:tcPr>
            <w:tcW w:w="988" w:type="dxa"/>
          </w:tcPr>
          <w:p w14:paraId="35F2AB1B" w14:textId="621E5358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489" w:type="dxa"/>
          </w:tcPr>
          <w:p w14:paraId="399B0A7E" w14:textId="579EC78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Kostyal, L.A., Szeman, Z., Almasi, V.E., Fabbietti, P., Quattrini, S., Socci, M., et al. (2022). The Impact of COVID-19 on the Health and Experience of the Carers of Family Members Living with Dementia: An Italian-Hungarian Comparative Study. International Journal of Environmental Research and Public Health, 19, 5329.</w:t>
            </w:r>
          </w:p>
        </w:tc>
        <w:tc>
          <w:tcPr>
            <w:tcW w:w="2473" w:type="dxa"/>
          </w:tcPr>
          <w:p w14:paraId="0BEE5BE5" w14:textId="3B8E0FB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724DE880" w14:textId="77777777" w:rsidTr="00DE32C9">
        <w:tc>
          <w:tcPr>
            <w:tcW w:w="988" w:type="dxa"/>
          </w:tcPr>
          <w:p w14:paraId="2FE872A9" w14:textId="2AC849F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9" w:type="dxa"/>
          </w:tcPr>
          <w:p w14:paraId="03838302" w14:textId="015A08A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Price, A.M., Measey, M.-A., Hoq, M., Rhodes, A., &amp; Goldfeld, S. (2022). Child and caregiver mental health during 12 months of the COVID-19 pandemic in Australia: findings from national repeated cross-sectional surveys. BMJ paediatrics open, 6.</w:t>
            </w:r>
          </w:p>
        </w:tc>
        <w:tc>
          <w:tcPr>
            <w:tcW w:w="2473" w:type="dxa"/>
          </w:tcPr>
          <w:p w14:paraId="67458D62" w14:textId="53FD576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D63B72E" w14:textId="77777777" w:rsidTr="00DE32C9">
        <w:tc>
          <w:tcPr>
            <w:tcW w:w="988" w:type="dxa"/>
          </w:tcPr>
          <w:p w14:paraId="5DF562C6" w14:textId="5B2CE2E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1DD7907" w14:textId="77777777" w:rsidR="00FA616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9" w:type="dxa"/>
          </w:tcPr>
          <w:p w14:paraId="1878C535" w14:textId="76098F8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evante, A., Petrocchi, S., Bianco, F., Castelli, I., Colombi, C., Keller, R., et al. (2021). Psychological Impact of COVID-19 Outbreak on Families of Children with Autism Spectrum Disorder and Typically Developing Peers: An Online Survey. Brain Sciences, 11.</w:t>
            </w:r>
          </w:p>
        </w:tc>
        <w:tc>
          <w:tcPr>
            <w:tcW w:w="2473" w:type="dxa"/>
          </w:tcPr>
          <w:p w14:paraId="6C32368D" w14:textId="390E597E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0718374E" w14:textId="77777777" w:rsidTr="00DE32C9">
        <w:tc>
          <w:tcPr>
            <w:tcW w:w="988" w:type="dxa"/>
          </w:tcPr>
          <w:p w14:paraId="55775892" w14:textId="473BD93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5E8DB25A" w14:textId="67D4311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i, Q., Zhang, H., Zhang, M., Li, T., Ma, W., An, C., et al. (2020). Prevalence and Risk Factors of Anxiety, Depression, and Sleep Problems Among Caregivers of People Living With Neurocognitive Disorders During the COVID-19 Pandemic. Frontiers in psychiatry, 11, 590343.</w:t>
            </w:r>
          </w:p>
        </w:tc>
        <w:tc>
          <w:tcPr>
            <w:tcW w:w="2473" w:type="dxa"/>
          </w:tcPr>
          <w:p w14:paraId="7D001450" w14:textId="768BF92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6CECAF8A" w14:textId="77777777" w:rsidTr="00DE32C9">
        <w:tc>
          <w:tcPr>
            <w:tcW w:w="988" w:type="dxa"/>
          </w:tcPr>
          <w:p w14:paraId="470E50BA" w14:textId="556CAEA7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489" w:type="dxa"/>
          </w:tcPr>
          <w:p w14:paraId="0B3BBB8D" w14:textId="526C3F4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g, K.Y.Y., Zhou, S., Tan, S.H., Ishak, N.D.B., Goh, Z.Z.S., Chua, Z.Y., et al. (2020). Understanding the Psychological Impact of COVID-19 Pandemic on Patients With Cancer, Their Caregivers, and Health Care Workers in Singapore. JCO global oncology, 6, 1494-1509.</w:t>
            </w:r>
          </w:p>
        </w:tc>
        <w:tc>
          <w:tcPr>
            <w:tcW w:w="2473" w:type="dxa"/>
          </w:tcPr>
          <w:p w14:paraId="0D96CABF" w14:textId="39D964A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42390D1" w14:textId="77777777" w:rsidTr="00DE32C9">
        <w:tc>
          <w:tcPr>
            <w:tcW w:w="988" w:type="dxa"/>
          </w:tcPr>
          <w:p w14:paraId="4F173D23" w14:textId="74EEAD9C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489" w:type="dxa"/>
          </w:tcPr>
          <w:p w14:paraId="4991593B" w14:textId="1DC3A32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Price, A.M.H., Measey, M.A., Hoq, M., Rhodes, A., &amp; Goldfeld, S. (2021). Child and caregiver mental health during 12 months of the COVID-19 pandemic in Australia: findings from national repeated cross-sectional surveys. medRxiv.</w:t>
            </w:r>
          </w:p>
        </w:tc>
        <w:tc>
          <w:tcPr>
            <w:tcW w:w="2473" w:type="dxa"/>
          </w:tcPr>
          <w:p w14:paraId="68190D64" w14:textId="63F6883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04A8FFED" w14:textId="77777777" w:rsidTr="00DE32C9">
        <w:tc>
          <w:tcPr>
            <w:tcW w:w="988" w:type="dxa"/>
          </w:tcPr>
          <w:p w14:paraId="03777374" w14:textId="3AB45F59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489" w:type="dxa"/>
          </w:tcPr>
          <w:p w14:paraId="1894CE3C" w14:textId="75565F9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Russell, B.S., Hutchison, M., Tambling, R., Tomkunas, A.J., &amp; Horton, A.L. (2020). Initial Challenges of Caregiving During COVID-19: Caregiver Burden, Mental Health, and the Parent-Child Relationship. Child psychiatry and human development, 51, 671-682.</w:t>
            </w:r>
          </w:p>
        </w:tc>
        <w:tc>
          <w:tcPr>
            <w:tcW w:w="2473" w:type="dxa"/>
          </w:tcPr>
          <w:p w14:paraId="1FB883E7" w14:textId="03D5BA3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C22D605" w14:textId="77777777" w:rsidTr="00DE32C9">
        <w:tc>
          <w:tcPr>
            <w:tcW w:w="988" w:type="dxa"/>
          </w:tcPr>
          <w:p w14:paraId="626ED3C1" w14:textId="66938A72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489" w:type="dxa"/>
          </w:tcPr>
          <w:p w14:paraId="50BE76D8" w14:textId="0D9DF09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Russell, B.S., Hutchison, M., Park, C.L., &amp; Fendrich, M. (2021). SHORT-TERM IMPACTS OF COVID-19 ON FAMILY CAREGIVERS: STRESS APPRAISALS, COPING, AND MENTAL HEALTH. ANNALS OF BEHAVIORAL MEDICINE, 55, S414-S414.</w:t>
            </w:r>
          </w:p>
        </w:tc>
        <w:tc>
          <w:tcPr>
            <w:tcW w:w="2473" w:type="dxa"/>
          </w:tcPr>
          <w:p w14:paraId="35E20D3E" w14:textId="3955CE4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8690076" w14:textId="77777777" w:rsidTr="00DE32C9">
        <w:tc>
          <w:tcPr>
            <w:tcW w:w="988" w:type="dxa"/>
          </w:tcPr>
          <w:p w14:paraId="1F795722" w14:textId="78896399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489" w:type="dxa"/>
          </w:tcPr>
          <w:p w14:paraId="0D107A9D" w14:textId="7F235DF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ade, M., Prime, H., Johnson, D., May, S.S., Jenkins, J.M., &amp; Browne, D.T. (2021). The disparate impact of COVID-19 on the mental health of female and male caregivers. Social science &amp; medicine (1982), 275, 113801.</w:t>
            </w:r>
          </w:p>
        </w:tc>
        <w:tc>
          <w:tcPr>
            <w:tcW w:w="2473" w:type="dxa"/>
          </w:tcPr>
          <w:p w14:paraId="4C3C828C" w14:textId="2BD88FF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0F865B99" w14:textId="77777777" w:rsidTr="00DE32C9">
        <w:tc>
          <w:tcPr>
            <w:tcW w:w="988" w:type="dxa"/>
          </w:tcPr>
          <w:p w14:paraId="7F439344" w14:textId="542A7CF0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8</w:t>
            </w:r>
          </w:p>
        </w:tc>
        <w:tc>
          <w:tcPr>
            <w:tcW w:w="10489" w:type="dxa"/>
          </w:tcPr>
          <w:p w14:paraId="5E75A730" w14:textId="0AD8C4C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ang, C. (2021). Mental health and social support of caregivers of children and adolescents with ASD and other developmental disorders during COVID-19 pandemic. Journal of affective disorders reports, 6, 100242.</w:t>
            </w:r>
          </w:p>
        </w:tc>
        <w:tc>
          <w:tcPr>
            <w:tcW w:w="2473" w:type="dxa"/>
          </w:tcPr>
          <w:p w14:paraId="629BD6A5" w14:textId="03B2978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F76DDD" w:rsidRPr="005C3326" w14:paraId="42CD3EDE" w14:textId="77777777" w:rsidTr="00DE32C9">
        <w:tc>
          <w:tcPr>
            <w:tcW w:w="988" w:type="dxa"/>
          </w:tcPr>
          <w:p w14:paraId="24484BFE" w14:textId="0F9504C7" w:rsidR="00F76DDD" w:rsidRPr="005C3326" w:rsidRDefault="00FA6168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489" w:type="dxa"/>
          </w:tcPr>
          <w:p w14:paraId="04981676" w14:textId="2D6A156C" w:rsidR="00F76DDD" w:rsidRPr="005C3326" w:rsidRDefault="00F76DDD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ister, A., Li, L., Mitchell, B., Wolfson, C., McMillan, J., Griffith, L.E., et al. (2022). Levels of Depression and Anxiety Among Informal Caregivers During the COVID-19 Pandemic: A Study Based on the Canadian Longitudinal Study on Aging. The journals of gerontology. Series B, Psychological sciences and social sciences, 77, 1740-1757.</w:t>
            </w:r>
          </w:p>
        </w:tc>
        <w:tc>
          <w:tcPr>
            <w:tcW w:w="2473" w:type="dxa"/>
          </w:tcPr>
          <w:p w14:paraId="59A24F68" w14:textId="00CCAD50" w:rsidR="00F76DDD" w:rsidRPr="005C3326" w:rsidRDefault="00F76DDD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932C052" w14:textId="77777777" w:rsidTr="00DE32C9">
        <w:tc>
          <w:tcPr>
            <w:tcW w:w="988" w:type="dxa"/>
          </w:tcPr>
          <w:p w14:paraId="3074C663" w14:textId="4332E4D6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489" w:type="dxa"/>
          </w:tcPr>
          <w:p w14:paraId="0AEB9A96" w14:textId="39016CBE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Yuan, S., Zhang, W., Yao, Q., Lu, W., Yu, W., Zhong, F., et al. (2022). The neuropsychiatric changes after COVID-19 quarantine in patients with cognitive impairment and their caregivers in Chongqing, China: A cohort study. Frontiers in Aging Neuroscience, 13.</w:t>
            </w:r>
          </w:p>
        </w:tc>
        <w:tc>
          <w:tcPr>
            <w:tcW w:w="2473" w:type="dxa"/>
          </w:tcPr>
          <w:p w14:paraId="0B961F13" w14:textId="756BD26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4968AB9" w14:textId="77777777" w:rsidTr="00DE32C9">
        <w:tc>
          <w:tcPr>
            <w:tcW w:w="988" w:type="dxa"/>
          </w:tcPr>
          <w:p w14:paraId="4B08C7E7" w14:textId="14E7BC9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9" w:type="dxa"/>
          </w:tcPr>
          <w:p w14:paraId="2AE9D903" w14:textId="06B5913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Rajagopalan, J., Arshad, F., Thomas, P.T., Varghese, F., Hurzuk, S., Hoskeri, R.M., et al. (2022). Cognition, Behavior, and Caregiver Stress in Dementia during the COVID-19 Pandemic: An Indian Perspective. Dementia and geriatric cognitive disorders, 51, 90-100.</w:t>
            </w:r>
          </w:p>
        </w:tc>
        <w:tc>
          <w:tcPr>
            <w:tcW w:w="2473" w:type="dxa"/>
          </w:tcPr>
          <w:p w14:paraId="683717BD" w14:textId="4474E11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CC19B10" w14:textId="77777777" w:rsidTr="00DE32C9">
        <w:tc>
          <w:tcPr>
            <w:tcW w:w="988" w:type="dxa"/>
          </w:tcPr>
          <w:p w14:paraId="3E54A59C" w14:textId="7B95727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506239AC" w14:textId="7E8FA1F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Xia, C.-L., Wei, A.-P., &amp; Huang, Y.-T. (2022). The COVID-19 Lockdown and Mental Wellbeing of Females in China. International Journal of Environmental Research and Public Health, 19.</w:t>
            </w:r>
          </w:p>
        </w:tc>
        <w:tc>
          <w:tcPr>
            <w:tcW w:w="2473" w:type="dxa"/>
          </w:tcPr>
          <w:p w14:paraId="634B59D1" w14:textId="52EC3E8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624953C" w14:textId="77777777" w:rsidTr="00DE32C9">
        <w:tc>
          <w:tcPr>
            <w:tcW w:w="988" w:type="dxa"/>
          </w:tcPr>
          <w:p w14:paraId="0A66A37C" w14:textId="7844D26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89" w:type="dxa"/>
          </w:tcPr>
          <w:p w14:paraId="1E9A8A64" w14:textId="6744B40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Xu, Y., Jedwab, M., Wu, Q., Levkoff, S.E., &amp; Xu, L. (2022). Risk and protective factors associated with grandparent kinship caregivers' psychological distress in COVID-19: Kinship license status as a moderator. Child &amp; family social work, 27, 41-54.</w:t>
            </w:r>
          </w:p>
        </w:tc>
        <w:tc>
          <w:tcPr>
            <w:tcW w:w="2473" w:type="dxa"/>
          </w:tcPr>
          <w:p w14:paraId="29BBD69A" w14:textId="4C2838C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6FE532BA" w14:textId="77777777" w:rsidTr="00DE32C9">
        <w:tc>
          <w:tcPr>
            <w:tcW w:w="988" w:type="dxa"/>
          </w:tcPr>
          <w:p w14:paraId="647DD69E" w14:textId="7305E2DC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489" w:type="dxa"/>
          </w:tcPr>
          <w:p w14:paraId="4A9F519A" w14:textId="51BA643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Zhang, L., Wu, M.T., Guo, L., Zhu, Z.Y., Peng, S.F., Li, W., et al. (2021). Psychological distress and associated factors of the primary caregivers of offspring with eating disorder during the coronavirus disease 2019 pandemic. Journal of Eating Disorders, 9, 58.</w:t>
            </w:r>
          </w:p>
        </w:tc>
        <w:tc>
          <w:tcPr>
            <w:tcW w:w="2473" w:type="dxa"/>
          </w:tcPr>
          <w:p w14:paraId="5D0A517E" w14:textId="3E16314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4F99E94" w14:textId="77777777" w:rsidTr="00DE32C9">
        <w:tc>
          <w:tcPr>
            <w:tcW w:w="988" w:type="dxa"/>
          </w:tcPr>
          <w:p w14:paraId="46D7EF3F" w14:textId="54C3F9A0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489" w:type="dxa"/>
          </w:tcPr>
          <w:p w14:paraId="65023075" w14:textId="76A2F08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Zhang, X. (2022). Household Chaos and Caregivers' and Young Children's Mental Health during the COVID-19 Pandemic: A Mediation Model. Journal of child and family studies, 31, 1547-1557.</w:t>
            </w:r>
          </w:p>
        </w:tc>
        <w:tc>
          <w:tcPr>
            <w:tcW w:w="2473" w:type="dxa"/>
          </w:tcPr>
          <w:p w14:paraId="2009D9EA" w14:textId="746D89F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D14B607" w14:textId="77777777" w:rsidTr="00DE32C9">
        <w:tc>
          <w:tcPr>
            <w:tcW w:w="988" w:type="dxa"/>
          </w:tcPr>
          <w:p w14:paraId="674572EC" w14:textId="77EB1728" w:rsidR="00FA616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489" w:type="dxa"/>
          </w:tcPr>
          <w:p w14:paraId="6E56BBCC" w14:textId="63F39DB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auters, A., Vervoort, T., Dhondt, K., Soenens, B., Vansteenkiste, M., Morbee, S., et al. (2022). Mental health outcomes among parents of children with a chronic disease during the COVID-19 pandemic: The role of parental burn-out. Journal of pediatric psychology, 47, 420-431.</w:t>
            </w:r>
          </w:p>
        </w:tc>
        <w:tc>
          <w:tcPr>
            <w:tcW w:w="2473" w:type="dxa"/>
          </w:tcPr>
          <w:p w14:paraId="106F68D0" w14:textId="2951ED3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Wrong (or no) comparator </w:t>
            </w:r>
          </w:p>
        </w:tc>
      </w:tr>
      <w:tr w:rsidR="00911398" w:rsidRPr="005C3326" w14:paraId="314DF5AA" w14:textId="77777777" w:rsidTr="00DE32C9">
        <w:tc>
          <w:tcPr>
            <w:tcW w:w="988" w:type="dxa"/>
          </w:tcPr>
          <w:p w14:paraId="3E97E271" w14:textId="1C2413EB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489" w:type="dxa"/>
          </w:tcPr>
          <w:p w14:paraId="63D6CFDB" w14:textId="13F5D0B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Tambling, R., Russell, B., Tomkunas, A., Horton, A., &amp; Hutchison, M. (2021). Factors Contributing to Parents' Psychological and Medical Help Seeking During the COVID-19 Global Pandemic. Family &amp; community health, 44, 87-98.</w:t>
            </w:r>
          </w:p>
        </w:tc>
        <w:tc>
          <w:tcPr>
            <w:tcW w:w="2473" w:type="dxa"/>
          </w:tcPr>
          <w:p w14:paraId="42F0F759" w14:textId="470745C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7605C947" w14:textId="77777777" w:rsidTr="00DE32C9">
        <w:tc>
          <w:tcPr>
            <w:tcW w:w="988" w:type="dxa"/>
          </w:tcPr>
          <w:p w14:paraId="16D6368E" w14:textId="45EE82E7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489" w:type="dxa"/>
          </w:tcPr>
          <w:p w14:paraId="32F7971D" w14:textId="5853E90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Elugbadebo, O.O., &amp; Baiyewu, O. (2022). Mild anxiety and depression disorders: Unusual reactions to COVID-19 lockdown in caregivers of older adults attending a psychogeriatric clinic in Southwest Nigeria. The Nigerian postgraduate medical journal, 29, 13-19.</w:t>
            </w:r>
          </w:p>
        </w:tc>
        <w:tc>
          <w:tcPr>
            <w:tcW w:w="2473" w:type="dxa"/>
          </w:tcPr>
          <w:p w14:paraId="5F6D0FD8" w14:textId="7D0BDBF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741F4A92" w14:textId="77777777" w:rsidTr="00DE32C9">
        <w:tc>
          <w:tcPr>
            <w:tcW w:w="988" w:type="dxa"/>
          </w:tcPr>
          <w:p w14:paraId="570793A4" w14:textId="6B8F41F9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489" w:type="dxa"/>
          </w:tcPr>
          <w:p w14:paraId="58B7D551" w14:textId="261F530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bdeta, T., &amp; Desalegn, D. (2021). Common Mental Disorders Among Informal Primary Caregivers of Adults With Mental Illness During the Coronavirus Disease 2019 Epidemic in Eastern Ethiopia: A Cross-Sectional Study. Frontiers in psychiatry, 12, 676379.</w:t>
            </w:r>
          </w:p>
        </w:tc>
        <w:tc>
          <w:tcPr>
            <w:tcW w:w="2473" w:type="dxa"/>
          </w:tcPr>
          <w:p w14:paraId="1F7F5CFE" w14:textId="5A443DE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6F0986C" w14:textId="77777777" w:rsidTr="00DE32C9">
        <w:tc>
          <w:tcPr>
            <w:tcW w:w="988" w:type="dxa"/>
          </w:tcPr>
          <w:p w14:paraId="6F7CBC1F" w14:textId="26CA807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89" w:type="dxa"/>
          </w:tcPr>
          <w:p w14:paraId="1F49DF7C" w14:textId="1AC1618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kdag, B., Onder, A., Gizli Coban, O., Kocacik Uygun, D.F., Surer Adanir, A., Erdem, A., et al. (2022). Psychological State of Parents of Children with Primary Immunodeficiencies During the COVID-19 Pandemic. Pediatric allergy, immunology, and pulmonology, 35, 12-18.</w:t>
            </w:r>
          </w:p>
        </w:tc>
        <w:tc>
          <w:tcPr>
            <w:tcW w:w="2473" w:type="dxa"/>
          </w:tcPr>
          <w:p w14:paraId="700F5303" w14:textId="0707077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009A0B1D" w14:textId="77777777" w:rsidTr="00DE32C9">
        <w:tc>
          <w:tcPr>
            <w:tcW w:w="988" w:type="dxa"/>
          </w:tcPr>
          <w:p w14:paraId="2714244E" w14:textId="1A2395D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9" w:type="dxa"/>
          </w:tcPr>
          <w:p w14:paraId="4AC1793C" w14:textId="07C7490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lessi, J., de Oliveira, G.B., Feiden, G., Schaan, B.D., &amp; Telo, G.H. (2021). Caring for caregivers: the impact of the COVID-19 pandemic on those responsible for children and adolescents with type 1 diabetes. Scientific Reports, 11, 6812.</w:t>
            </w:r>
          </w:p>
        </w:tc>
        <w:tc>
          <w:tcPr>
            <w:tcW w:w="2473" w:type="dxa"/>
          </w:tcPr>
          <w:p w14:paraId="7B54D5C6" w14:textId="33B5CCC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D643AAE" w14:textId="77777777" w:rsidTr="00DE32C9">
        <w:tc>
          <w:tcPr>
            <w:tcW w:w="988" w:type="dxa"/>
          </w:tcPr>
          <w:p w14:paraId="30A90684" w14:textId="038AD33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5F6BCB85" w14:textId="0349EC0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arpinelli Mazzi, M., Iavarone, A., Musella, C., De Luca, M., de Vita, D., Branciforte, S., et al. (2020). Time of isolation, education and gender influence the psychological outcome during COVID-19 lockdown in caregivers of patients with dementia. European Geriatric Medicine, 11, 1095-1098.</w:t>
            </w:r>
          </w:p>
        </w:tc>
        <w:tc>
          <w:tcPr>
            <w:tcW w:w="2473" w:type="dxa"/>
          </w:tcPr>
          <w:p w14:paraId="456BA34A" w14:textId="607CB2E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3A90417" w14:textId="77777777" w:rsidTr="00DE32C9">
        <w:tc>
          <w:tcPr>
            <w:tcW w:w="988" w:type="dxa"/>
          </w:tcPr>
          <w:p w14:paraId="192BF52A" w14:textId="29BA95D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89" w:type="dxa"/>
          </w:tcPr>
          <w:p w14:paraId="4668F877" w14:textId="45F0E23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zeisler, M.E., Drane, A., Winnay, S.S., Capodilupo, E.R., Czeisler, C.A., Rajaratnam, S.M., et al. (2021). Mental health, substance use, and suicidal ideation among unpaid caregivers of adults in the United States during the COVID-19 pandemic: Relationships to age, race/ethnicity, employment, and caregiver intensity. Journal Of Affective Disorders, 295, 1259-1268.</w:t>
            </w:r>
          </w:p>
        </w:tc>
        <w:tc>
          <w:tcPr>
            <w:tcW w:w="2473" w:type="dxa"/>
          </w:tcPr>
          <w:p w14:paraId="4410CD83" w14:textId="2AE7F08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65ABF29F" w14:textId="77777777" w:rsidTr="00DE32C9">
        <w:tc>
          <w:tcPr>
            <w:tcW w:w="988" w:type="dxa"/>
          </w:tcPr>
          <w:p w14:paraId="160EB69B" w14:textId="0B17996A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489" w:type="dxa"/>
          </w:tcPr>
          <w:p w14:paraId="4D802064" w14:textId="45236D1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zeisler, M.E., Wiley, J.F., Facer-Childs, E.R., Robbins, R., Weaver, M.D., Barger, L.K., et al. (2021). Mental health, substance use, and suicidal ideation during a prolonged COVID-19-related lockdown in a region with low SARS-CoV-2 prevalence. Journal of Psychiatric Research, 140, 533-544.</w:t>
            </w:r>
          </w:p>
        </w:tc>
        <w:tc>
          <w:tcPr>
            <w:tcW w:w="2473" w:type="dxa"/>
          </w:tcPr>
          <w:p w14:paraId="47676C20" w14:textId="1F03561E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99EE95A" w14:textId="77777777" w:rsidTr="00DE32C9">
        <w:tc>
          <w:tcPr>
            <w:tcW w:w="988" w:type="dxa"/>
          </w:tcPr>
          <w:p w14:paraId="1087A64A" w14:textId="1BAA9F33" w:rsidR="00FA616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0489" w:type="dxa"/>
          </w:tcPr>
          <w:p w14:paraId="3F032745" w14:textId="7B1CE7A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Maytles, R., Bergman, Y.S., &amp; Trachtingot, I. (2021). Caregiving burden and depressive symptoms among ultra-orthodox jews: The moderating role of sense of community. Journal of community &amp; applied social psychology, No-Specified.</w:t>
            </w:r>
          </w:p>
        </w:tc>
        <w:tc>
          <w:tcPr>
            <w:tcW w:w="2473" w:type="dxa"/>
          </w:tcPr>
          <w:p w14:paraId="7706595B" w14:textId="5E0B860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7BDE47B4" w14:textId="77777777" w:rsidTr="00DE32C9">
        <w:tc>
          <w:tcPr>
            <w:tcW w:w="988" w:type="dxa"/>
          </w:tcPr>
          <w:p w14:paraId="0D2EB601" w14:textId="77777777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14:paraId="706AEDBF" w14:textId="71D4A979" w:rsidR="00FA616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9" w:type="dxa"/>
          </w:tcPr>
          <w:p w14:paraId="512FA03D" w14:textId="1EF05C9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Messina, A., Lattanzi, M., Albanese, E., &amp; Fiordelli, M. (2022). Caregivers of people with dementia and mental health during COVID-19: findings from a cross-sectional study. BMC Geriatrics, 22, 56.</w:t>
            </w:r>
          </w:p>
        </w:tc>
        <w:tc>
          <w:tcPr>
            <w:tcW w:w="2473" w:type="dxa"/>
          </w:tcPr>
          <w:p w14:paraId="2B2314B6" w14:textId="7B219F2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Wrong (or no) comparator </w:t>
            </w:r>
          </w:p>
        </w:tc>
      </w:tr>
      <w:tr w:rsidR="00911398" w:rsidRPr="005C3326" w14:paraId="57A4BC7F" w14:textId="77777777" w:rsidTr="00DE32C9">
        <w:tc>
          <w:tcPr>
            <w:tcW w:w="988" w:type="dxa"/>
          </w:tcPr>
          <w:p w14:paraId="1971D06F" w14:textId="25CB8F10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489" w:type="dxa"/>
          </w:tcPr>
          <w:p w14:paraId="3E55F888" w14:textId="061C119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wosu, C.O. (2021). Childcare and depression during the coronavirus pandemic in South Africa: A gendered analysis. PloS one, 16, e0255183.</w:t>
            </w:r>
          </w:p>
        </w:tc>
        <w:tc>
          <w:tcPr>
            <w:tcW w:w="2473" w:type="dxa"/>
          </w:tcPr>
          <w:p w14:paraId="032C5AD1" w14:textId="32D7950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D22AC50" w14:textId="77777777" w:rsidTr="00DE32C9">
        <w:tc>
          <w:tcPr>
            <w:tcW w:w="988" w:type="dxa"/>
          </w:tcPr>
          <w:p w14:paraId="65E0334C" w14:textId="45A62305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489" w:type="dxa"/>
          </w:tcPr>
          <w:p w14:paraId="651CCF50" w14:textId="7DDBFC2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Todorovic, N., Vracevic, M., Rajovic, N., Pavlovic, V., Madzarevic, P., Cumic, J., et al. (2020). Quality of Life of Informal Caregivers behind the Scene of the COVID-19 Epidemic in Serbia. Medicina (Kaunas, Lithuania), 56.</w:t>
            </w:r>
          </w:p>
        </w:tc>
        <w:tc>
          <w:tcPr>
            <w:tcW w:w="2473" w:type="dxa"/>
          </w:tcPr>
          <w:p w14:paraId="1D4A0EB3" w14:textId="137D6B1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5BF7DDF" w14:textId="77777777" w:rsidTr="00DE32C9">
        <w:tc>
          <w:tcPr>
            <w:tcW w:w="988" w:type="dxa"/>
          </w:tcPr>
          <w:p w14:paraId="7639573F" w14:textId="4DBFF927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0489" w:type="dxa"/>
          </w:tcPr>
          <w:p w14:paraId="10D4F218" w14:textId="7B64B79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Zwar, L., Konig, H.-H., &amp; Hajek, A. (2022). Gender Differences in Mental Health, Quality of Life, and Caregiver Burden among Informal Caregivers during the Second Wave of the COVID-19 Pandemic in Germany: A Representative, Population-Based Study. Gerontology, 1-14.</w:t>
            </w:r>
          </w:p>
        </w:tc>
        <w:tc>
          <w:tcPr>
            <w:tcW w:w="2473" w:type="dxa"/>
          </w:tcPr>
          <w:p w14:paraId="54582CE7" w14:textId="4D83002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14670E5" w14:textId="77777777" w:rsidTr="00DE32C9">
        <w:tc>
          <w:tcPr>
            <w:tcW w:w="988" w:type="dxa"/>
          </w:tcPr>
          <w:p w14:paraId="2E4CB9B1" w14:textId="1365F64F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0</w:t>
            </w:r>
          </w:p>
        </w:tc>
        <w:tc>
          <w:tcPr>
            <w:tcW w:w="10489" w:type="dxa"/>
          </w:tcPr>
          <w:p w14:paraId="507C816F" w14:textId="61E3CC7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Yuan, S., Zhang, W., Lu, W., Yu, W., Zhong, F., Xiong, L., et al. (2021). The psychological impact on patients with memory disorders and their caregivers during COVID-19. Aging clinical and experimental research, 33, 2317-2325.</w:t>
            </w:r>
          </w:p>
        </w:tc>
        <w:tc>
          <w:tcPr>
            <w:tcW w:w="2473" w:type="dxa"/>
          </w:tcPr>
          <w:p w14:paraId="537E59C3" w14:textId="35A93F4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7A8D7023" w14:textId="77777777" w:rsidTr="00DE32C9">
        <w:tc>
          <w:tcPr>
            <w:tcW w:w="988" w:type="dxa"/>
          </w:tcPr>
          <w:p w14:paraId="7665DFF9" w14:textId="26E02D1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9" w:type="dxa"/>
          </w:tcPr>
          <w:p w14:paraId="3D4E4B0B" w14:textId="7B28868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Radomski, A., Cloutier, P., Polihronis, C., Gardner, W., Pajer, K., Sheridan, N., et al. (2022). Parenting during the COVID-19 pandemic: The sociodemographic and mental health factors associated with maternal caregiver strain. Families, systems &amp; health : the journal of collaborative family healthcare, 40, 79-86.</w:t>
            </w:r>
          </w:p>
        </w:tc>
        <w:tc>
          <w:tcPr>
            <w:tcW w:w="2473" w:type="dxa"/>
          </w:tcPr>
          <w:p w14:paraId="7FA1BAEF" w14:textId="38EDEE6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9CC3C49" w14:textId="77777777" w:rsidTr="00DE32C9">
        <w:tc>
          <w:tcPr>
            <w:tcW w:w="988" w:type="dxa"/>
          </w:tcPr>
          <w:p w14:paraId="1F13DEBC" w14:textId="6BE1EFC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58549B0D" w14:textId="5CBE3FA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Urizar, G.G., Jr., Ramirez, I., Caicedo, B.I., &amp; Mora, C. (2022). Mental health outcomes and experiences of family caregivers of children with disabilities during the COVID-19 pandemic in Bolivia. Journal of Community Psychology, 50, 2682-2702.</w:t>
            </w:r>
          </w:p>
        </w:tc>
        <w:tc>
          <w:tcPr>
            <w:tcW w:w="2473" w:type="dxa"/>
          </w:tcPr>
          <w:p w14:paraId="40CD29E0" w14:textId="1ADF83D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BA82472" w14:textId="77777777" w:rsidTr="00DE32C9">
        <w:tc>
          <w:tcPr>
            <w:tcW w:w="988" w:type="dxa"/>
          </w:tcPr>
          <w:p w14:paraId="4EBD7B9F" w14:textId="7777777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B31820D" w14:textId="3F96C338" w:rsidR="00FA616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9" w:type="dxa"/>
          </w:tcPr>
          <w:p w14:paraId="45571C24" w14:textId="099C327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Rajovic, T., Todorovic, N., Vracevic, M., Rajovic, N., Pavlovic, A., Pavlovic, V., et al. (2021). From Burden to Depressive Symptoms in Informal Caregivers during the COVID-19 Pandemic: A Path Analysis. International Journal of Environmental Research and Public Health, 18.</w:t>
            </w:r>
          </w:p>
        </w:tc>
        <w:tc>
          <w:tcPr>
            <w:tcW w:w="2473" w:type="dxa"/>
          </w:tcPr>
          <w:p w14:paraId="39DF6EBD" w14:textId="0BD19F3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6CFD8CB" w14:textId="77777777" w:rsidTr="00DE32C9">
        <w:tc>
          <w:tcPr>
            <w:tcW w:w="988" w:type="dxa"/>
          </w:tcPr>
          <w:p w14:paraId="0C8B16D0" w14:textId="6B85B620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489" w:type="dxa"/>
          </w:tcPr>
          <w:p w14:paraId="4EF6E488" w14:textId="48481E4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ryee, E., Perrin, J.M., Clancy, S., Merrill, C., Curran, M., &amp; Oreskovic, N.M. (2023). Mental Health of Caregivers of Children with Medical Complexity During COVID-19. Journal of developmental and behavioral pediatrics : JDBP.</w:t>
            </w:r>
          </w:p>
        </w:tc>
        <w:tc>
          <w:tcPr>
            <w:tcW w:w="2473" w:type="dxa"/>
          </w:tcPr>
          <w:p w14:paraId="70AA0D5F" w14:textId="00F4B53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B201DDF" w14:textId="77777777" w:rsidTr="00DE32C9">
        <w:tc>
          <w:tcPr>
            <w:tcW w:w="988" w:type="dxa"/>
          </w:tcPr>
          <w:p w14:paraId="0192622E" w14:textId="41F2CACE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14:paraId="2EBCB126" w14:textId="77777777" w:rsidR="00FA616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9" w:type="dxa"/>
          </w:tcPr>
          <w:p w14:paraId="17E4CAA3" w14:textId="11BE3BA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Engelbrecht, M. (2023). Factors Associated with COVID-19-Related Stress among Female Primary Caregivers in Vulnerable Families in South Africa. European journal of investigation in health, psychology and education, 13, 377-390.</w:t>
            </w:r>
          </w:p>
        </w:tc>
        <w:tc>
          <w:tcPr>
            <w:tcW w:w="2473" w:type="dxa"/>
          </w:tcPr>
          <w:p w14:paraId="3F3E7BCC" w14:textId="46D9E28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2C2E37A" w14:textId="77777777" w:rsidTr="00DE32C9">
        <w:tc>
          <w:tcPr>
            <w:tcW w:w="988" w:type="dxa"/>
          </w:tcPr>
          <w:p w14:paraId="7A26C8E7" w14:textId="7A50062D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0489" w:type="dxa"/>
          </w:tcPr>
          <w:p w14:paraId="3CF63E67" w14:textId="4A02149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ei, G., Diehl-Schmid, J., Matias-Guiu, J.A., Pijnenburg, Y., Landin-Romero, R., Bogaardt, H., et al. (2022). The effects of the COVID-19 pandemic on neuropsychiatric symptoms in dementia and carer mental health: an international multicentre study. Scientific Reports, 12.</w:t>
            </w:r>
          </w:p>
        </w:tc>
        <w:tc>
          <w:tcPr>
            <w:tcW w:w="2473" w:type="dxa"/>
          </w:tcPr>
          <w:p w14:paraId="4DC4D241" w14:textId="2FD3B76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559AC15D" w14:textId="77777777" w:rsidTr="00DE32C9">
        <w:tc>
          <w:tcPr>
            <w:tcW w:w="988" w:type="dxa"/>
          </w:tcPr>
          <w:p w14:paraId="599D8D52" w14:textId="533F4F5C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0489" w:type="dxa"/>
          </w:tcPr>
          <w:p w14:paraId="0C436001" w14:textId="4CDC7F7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Zwar, L., K..nig, H.-H., &amp; Hajek, A. (2023). Gender Differences in Mental Health, Quality of Life, and Caregiver Burden among Informal Caregivers during the Second Wave of the COVID-19 Pandemic in Germany: A Representative, Population-Based Study. Gerontology, 69, 149-162.</w:t>
            </w:r>
          </w:p>
        </w:tc>
        <w:tc>
          <w:tcPr>
            <w:tcW w:w="2473" w:type="dxa"/>
          </w:tcPr>
          <w:p w14:paraId="0FC6B858" w14:textId="682E9F8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27F4AAEC" w14:textId="77777777" w:rsidTr="00DE32C9">
        <w:tc>
          <w:tcPr>
            <w:tcW w:w="988" w:type="dxa"/>
          </w:tcPr>
          <w:p w14:paraId="2CF8EBDF" w14:textId="60FD4D78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489" w:type="dxa"/>
          </w:tcPr>
          <w:p w14:paraId="647D90BE" w14:textId="4212717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ewby, J.M., O'Moore, K., Tang, S., Christensen, H., &amp; Faasse, K. (2020). Acute mental health responses during the COVID-19 pandemic in Australia. PloS one, 15, e0236562.</w:t>
            </w:r>
          </w:p>
        </w:tc>
        <w:tc>
          <w:tcPr>
            <w:tcW w:w="2473" w:type="dxa"/>
          </w:tcPr>
          <w:p w14:paraId="4026B4D8" w14:textId="5FAA42E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FCFC139" w14:textId="77777777" w:rsidTr="00DE32C9">
        <w:tc>
          <w:tcPr>
            <w:tcW w:w="988" w:type="dxa"/>
          </w:tcPr>
          <w:p w14:paraId="704DDB26" w14:textId="4D824AB3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0489" w:type="dxa"/>
          </w:tcPr>
          <w:p w14:paraId="75DD4294" w14:textId="589894E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nderson, S., Parmar, J., Dobbs, B., &amp; Tian, P.G.J. (2021). A Tale of Two Solitudes: Loneliness and Anxiety of Family Caregivers Caring in Community Homes and Congregate Care. International Journal of Environmental Research and Public Health, 18.</w:t>
            </w:r>
          </w:p>
        </w:tc>
        <w:tc>
          <w:tcPr>
            <w:tcW w:w="2473" w:type="dxa"/>
          </w:tcPr>
          <w:p w14:paraId="445018AF" w14:textId="21D64BE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70A17BEC" w14:textId="77777777" w:rsidTr="00DE32C9">
        <w:tc>
          <w:tcPr>
            <w:tcW w:w="988" w:type="dxa"/>
          </w:tcPr>
          <w:p w14:paraId="703484C4" w14:textId="0B8BB382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489" w:type="dxa"/>
          </w:tcPr>
          <w:p w14:paraId="29D643F9" w14:textId="709599F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Farajzadeh, A., Dehghanizadeh, M., Maroufizadeh, S., Amini, M., &amp; Shamili, A. (2021). Predictors of mental health among parents of children with cerebral palsy during the COVID-19 pandemic in Iran: A web-based cross-sectional study. Research in developmental disabilities, 112, 103890.</w:t>
            </w:r>
          </w:p>
        </w:tc>
        <w:tc>
          <w:tcPr>
            <w:tcW w:w="2473" w:type="dxa"/>
          </w:tcPr>
          <w:p w14:paraId="1BFA692C" w14:textId="352998A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468A9A40" w14:textId="77777777" w:rsidTr="00DE32C9">
        <w:tc>
          <w:tcPr>
            <w:tcW w:w="988" w:type="dxa"/>
          </w:tcPr>
          <w:p w14:paraId="7E1BFCC0" w14:textId="7BFC1DA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89" w:type="dxa"/>
          </w:tcPr>
          <w:p w14:paraId="12BC40DF" w14:textId="363F909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Dominke, C., Wei, G., Piguet, O., Kumfor, F., &amp; Diehl-Schmid, J. (2021). Impact of the COVID-19 pandemic on neuropsychiatric symptoms of patients with dementia and the mental health of their caregivers. Nervenheilkunde, 40, 861-869.</w:t>
            </w:r>
          </w:p>
        </w:tc>
        <w:tc>
          <w:tcPr>
            <w:tcW w:w="2473" w:type="dxa"/>
          </w:tcPr>
          <w:p w14:paraId="5B116CDF" w14:textId="17D32FE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Wrong (or no) comparator </w:t>
            </w:r>
          </w:p>
        </w:tc>
      </w:tr>
      <w:tr w:rsidR="00911398" w:rsidRPr="005C3326" w14:paraId="307C68C4" w14:textId="77777777" w:rsidTr="00DE32C9">
        <w:tc>
          <w:tcPr>
            <w:tcW w:w="988" w:type="dxa"/>
          </w:tcPr>
          <w:p w14:paraId="4E4C7106" w14:textId="322E4C9E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89" w:type="dxa"/>
          </w:tcPr>
          <w:p w14:paraId="6598E2F9" w14:textId="3F9AA2D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ao, X., Xu, J., Meng, Q., Gan, J., Wang, X.-D., Wu, H., et al. (2022). Impact of the COVID-19 Pandemic and Lockdown on Anxiety, Depression and Nursing Burden of Caregivers in Alzheimer's Disease, Dementia With Lewy Bodies and Mild Cognitive Impairment in China: A 1-Year Follow-Up Study. Frontiers in psychiatry, 13, 921535.</w:t>
            </w:r>
          </w:p>
        </w:tc>
        <w:tc>
          <w:tcPr>
            <w:tcW w:w="2473" w:type="dxa"/>
          </w:tcPr>
          <w:p w14:paraId="35484499" w14:textId="1BE202A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1CAC0AFE" w14:textId="77777777" w:rsidTr="00DE32C9">
        <w:tc>
          <w:tcPr>
            <w:tcW w:w="988" w:type="dxa"/>
          </w:tcPr>
          <w:p w14:paraId="2FCBF01C" w14:textId="27D2BB4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89" w:type="dxa"/>
          </w:tcPr>
          <w:p w14:paraId="3DC731E5" w14:textId="2A65A52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Franza, F., Basta, R., Solomita, B., Conte, G., Vacca, A., Chung, S., et al. (2021). Anxiety and burnout in alzheimer's caregivers in COVID-19 pandemic. Journal of the neurological sciences, 429, 119961.</w:t>
            </w:r>
          </w:p>
        </w:tc>
        <w:tc>
          <w:tcPr>
            <w:tcW w:w="2473" w:type="dxa"/>
          </w:tcPr>
          <w:p w14:paraId="1DD20239" w14:textId="488C373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3EA7FFB0" w14:textId="77777777" w:rsidTr="00DE32C9">
        <w:tc>
          <w:tcPr>
            <w:tcW w:w="988" w:type="dxa"/>
          </w:tcPr>
          <w:p w14:paraId="0F2E744A" w14:textId="2C1D91C1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489" w:type="dxa"/>
          </w:tcPr>
          <w:p w14:paraId="042FEF56" w14:textId="187D0EC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eggett, A., Koo, H.J., Park, B., &amp; Choi, H. (2022). The Changing Tides of Caregiving During the COVID-19 Pandemic: How Decreasing and Increasing Care Provision Relates to Caregiver Well-Being. The journals of gerontology. Series B, Psychological sciences and social sciences, 77, S86-S97.</w:t>
            </w:r>
          </w:p>
        </w:tc>
        <w:tc>
          <w:tcPr>
            <w:tcW w:w="2473" w:type="dxa"/>
          </w:tcPr>
          <w:p w14:paraId="3DFD6F6A" w14:textId="462F8A4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(or no) comparator</w:t>
            </w:r>
          </w:p>
        </w:tc>
      </w:tr>
      <w:tr w:rsidR="00911398" w:rsidRPr="005C3326" w14:paraId="6C05D13C" w14:textId="77777777" w:rsidTr="00DE32C9">
        <w:tc>
          <w:tcPr>
            <w:tcW w:w="988" w:type="dxa"/>
          </w:tcPr>
          <w:p w14:paraId="4E08D608" w14:textId="7F92D944" w:rsidR="00911398" w:rsidRPr="005C3326" w:rsidRDefault="00FA616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489" w:type="dxa"/>
          </w:tcPr>
          <w:p w14:paraId="4407DB9B" w14:textId="10AD953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lexopoulos, P., Soldatos, R., Kontogianni, E., Frouda, M., Loanna Aligianni, S., Skondra, M., et al. (2021). COVID-19 Crisis Effects on Caregiver Distress in Neurocognitive Disorder. Journal of Alzheimer's disease : JAD, 79, 459-466.</w:t>
            </w:r>
          </w:p>
        </w:tc>
        <w:tc>
          <w:tcPr>
            <w:tcW w:w="2473" w:type="dxa"/>
          </w:tcPr>
          <w:p w14:paraId="7C8095F5" w14:textId="285A242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50A7F1F2" w14:textId="77777777" w:rsidTr="00DE32C9">
        <w:tc>
          <w:tcPr>
            <w:tcW w:w="988" w:type="dxa"/>
          </w:tcPr>
          <w:p w14:paraId="3638E71B" w14:textId="3B3756C6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489" w:type="dxa"/>
          </w:tcPr>
          <w:p w14:paraId="4006B779" w14:textId="6E41D7B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Di Sarno, E., &amp; Louza, M.R. (2023). The burden of caregivers of schizophrenia outpatients during the COVID-19 pandemic: A same-sample comparison with the pre-pandemic burden. The International journal of social psychiatry, 207640231156512.</w:t>
            </w:r>
          </w:p>
        </w:tc>
        <w:tc>
          <w:tcPr>
            <w:tcW w:w="2473" w:type="dxa"/>
          </w:tcPr>
          <w:p w14:paraId="5CB96D6E" w14:textId="255032C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19061490" w14:textId="77777777" w:rsidTr="00DE32C9">
        <w:tc>
          <w:tcPr>
            <w:tcW w:w="988" w:type="dxa"/>
          </w:tcPr>
          <w:p w14:paraId="55F9BAB6" w14:textId="4E212921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489" w:type="dxa"/>
          </w:tcPr>
          <w:p w14:paraId="687CC43D" w14:textId="6EFD499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Ehrlich, U., Kelle, N., Klaus, D., &amp; Mohring, K. How did the COVID-19 pandemic impact the wellbeing of family care-givers? A longitudinal study of older adults in Germany. Ageing &amp; Society.</w:t>
            </w:r>
          </w:p>
        </w:tc>
        <w:tc>
          <w:tcPr>
            <w:tcW w:w="2473" w:type="dxa"/>
          </w:tcPr>
          <w:p w14:paraId="15813620" w14:textId="10B837D0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30A79EDC" w14:textId="77777777" w:rsidTr="00DE32C9">
        <w:tc>
          <w:tcPr>
            <w:tcW w:w="988" w:type="dxa"/>
          </w:tcPr>
          <w:p w14:paraId="194F8EDD" w14:textId="020A648D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0489" w:type="dxa"/>
          </w:tcPr>
          <w:p w14:paraId="1C2870C1" w14:textId="05FC219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Price, A.M.H., Contreras-Suarez, D., Zhu, A., Schreurs, N., Measey, M.A., Woolfenden, S., et al. (2021). The relationships between ongoing COVID-19 lockdown and the financial and mental health experiences of Australian families. medRxiv.</w:t>
            </w:r>
          </w:p>
        </w:tc>
        <w:tc>
          <w:tcPr>
            <w:tcW w:w="2473" w:type="dxa"/>
          </w:tcPr>
          <w:p w14:paraId="567A65FE" w14:textId="0641D94B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3E1CACD3" w14:textId="77777777" w:rsidTr="00DE32C9">
        <w:tc>
          <w:tcPr>
            <w:tcW w:w="988" w:type="dxa"/>
          </w:tcPr>
          <w:p w14:paraId="298632BE" w14:textId="5BC40546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0489" w:type="dxa"/>
          </w:tcPr>
          <w:p w14:paraId="1C556E2E" w14:textId="34A220B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anerjee, S., Mukherjee, A., Bhattacharyya, B., Mohanakumar, K.P., &amp; Biswas, A. (2022). Quality of life and Concerns of Parkinson's Disease Patients and their Caregivers during COVID-19 Pandemic: An Indian Study. Annals of Indian Academy of Neurology, 25, 676-682.</w:t>
            </w:r>
          </w:p>
        </w:tc>
        <w:tc>
          <w:tcPr>
            <w:tcW w:w="2473" w:type="dxa"/>
          </w:tcPr>
          <w:p w14:paraId="1470954F" w14:textId="2739C49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24908B6D" w14:textId="77777777" w:rsidTr="00DE32C9">
        <w:tc>
          <w:tcPr>
            <w:tcW w:w="988" w:type="dxa"/>
          </w:tcPr>
          <w:p w14:paraId="6D1EEC2C" w14:textId="6B86B228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489" w:type="dxa"/>
          </w:tcPr>
          <w:p w14:paraId="565745CD" w14:textId="4ACE959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onnor, C., De Valliere, N., Warwick, J., Stewart-Brown, S., &amp; Thompson, A. (2022). The COV-ED Survey: exploring the impact of learning and teaching from home on parent/carers' and teachers' mental health and wellbeing during COVID-19 lockdown. BMC Public Health, 22, 889.</w:t>
            </w:r>
          </w:p>
        </w:tc>
        <w:tc>
          <w:tcPr>
            <w:tcW w:w="2473" w:type="dxa"/>
          </w:tcPr>
          <w:p w14:paraId="6D1DA003" w14:textId="6E37FDD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0B200698" w14:textId="77777777" w:rsidTr="00DE32C9">
        <w:tc>
          <w:tcPr>
            <w:tcW w:w="988" w:type="dxa"/>
          </w:tcPr>
          <w:p w14:paraId="5841A3A5" w14:textId="76C585D8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1</w:t>
            </w:r>
          </w:p>
        </w:tc>
        <w:tc>
          <w:tcPr>
            <w:tcW w:w="10489" w:type="dxa"/>
          </w:tcPr>
          <w:p w14:paraId="692FE2FB" w14:textId="724D1AF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Gamble, L.D., Parker, S., Quinn, C., Bennett, H.Q., Martyr, A., Sabatini, S., et al. (2022). A Comparison of Well-Being of Carers of People with Dementia and Their Ability to Manage Before and During the COVID-19 Pandemic: Findings from the IDEAL Study. Journal of Alzheimer's disease : JAD, 88, 679-692.</w:t>
            </w:r>
          </w:p>
        </w:tc>
        <w:tc>
          <w:tcPr>
            <w:tcW w:w="2473" w:type="dxa"/>
          </w:tcPr>
          <w:p w14:paraId="6D23A28E" w14:textId="75112BC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4B56C7AB" w14:textId="77777777" w:rsidTr="00DE32C9">
        <w:tc>
          <w:tcPr>
            <w:tcW w:w="988" w:type="dxa"/>
          </w:tcPr>
          <w:p w14:paraId="66A9A2FF" w14:textId="4ED9F50B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0489" w:type="dxa"/>
          </w:tcPr>
          <w:p w14:paraId="14DF102B" w14:textId="13106B8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Garg, R.K., Garg, K., Chopra, V., Gupta, N., &amp; Bharti, R. (2022). Psychosocial Impact of Pandemic and State Imposed Lockdown on Caregivers of Patients Presenting with Respiratory Complaints Mimicking COVID-19: A Short-term Follow-up Study. Journal of Clinical and Diagnostic Research, 16, LC34-LC39.</w:t>
            </w:r>
          </w:p>
        </w:tc>
        <w:tc>
          <w:tcPr>
            <w:tcW w:w="2473" w:type="dxa"/>
          </w:tcPr>
          <w:p w14:paraId="4C7BFAF1" w14:textId="2EC8ED5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33429BDA" w14:textId="77777777" w:rsidTr="00DE32C9">
        <w:tc>
          <w:tcPr>
            <w:tcW w:w="988" w:type="dxa"/>
          </w:tcPr>
          <w:p w14:paraId="5B36B5F9" w14:textId="3A603971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489" w:type="dxa"/>
          </w:tcPr>
          <w:p w14:paraId="5CEFFCE7" w14:textId="77F9957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Geweniger, A., Barth, M., Haddad, A.D., Hogl, H., Insan, S., Mund, A., et al. (2022). Impact of the COVID-19 Pandemic on Mental Health Outcomes of Healthy Children, Children With Special Health Care Needs and Their Caregivers-Results of a Cross-Sectional Study. Frontiers in pediatrics, 10, 759066.</w:t>
            </w:r>
          </w:p>
        </w:tc>
        <w:tc>
          <w:tcPr>
            <w:tcW w:w="2473" w:type="dxa"/>
          </w:tcPr>
          <w:p w14:paraId="7DC615E3" w14:textId="6D454B0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78F726F6" w14:textId="77777777" w:rsidTr="00DE32C9">
        <w:tc>
          <w:tcPr>
            <w:tcW w:w="988" w:type="dxa"/>
          </w:tcPr>
          <w:p w14:paraId="1D61D3BD" w14:textId="579A2909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489" w:type="dxa"/>
          </w:tcPr>
          <w:p w14:paraId="4D04AF75" w14:textId="3CE819B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Dhiman, S., Sahu, P.K., Reed, W.R., Ganesh, G.S., Goyal, R.K., &amp; Jain, S. (2020). Impact of COVID-19 outbreak on mental health and perceived strain among caregivers tending children with special needs. Research in developmental disabilities, 107, 103790.</w:t>
            </w:r>
          </w:p>
        </w:tc>
        <w:tc>
          <w:tcPr>
            <w:tcW w:w="2473" w:type="dxa"/>
          </w:tcPr>
          <w:p w14:paraId="47CC0561" w14:textId="165BA55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2AED0F58" w14:textId="77777777" w:rsidTr="00DE32C9">
        <w:tc>
          <w:tcPr>
            <w:tcW w:w="988" w:type="dxa"/>
          </w:tcPr>
          <w:p w14:paraId="3C9EAB92" w14:textId="72E9EC96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0489" w:type="dxa"/>
          </w:tcPr>
          <w:p w14:paraId="2E28D1CA" w14:textId="2F2FB53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Miniarikova, E., Vernhet, C., Peries, M., Loubersac, J., Picot, M.-C., Munir, K., et al. (2022). Anxiety and depression in parents of children with autism spectrum disorder during the first COVID-19 lockdown: Report from the ELENA cohort. Journal of Psychiatric Research, 149, 344-351.</w:t>
            </w:r>
          </w:p>
        </w:tc>
        <w:tc>
          <w:tcPr>
            <w:tcW w:w="2473" w:type="dxa"/>
          </w:tcPr>
          <w:p w14:paraId="6F04EC60" w14:textId="54E26F7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73475EBD" w14:textId="77777777" w:rsidTr="00DE32C9">
        <w:trPr>
          <w:trHeight w:val="77"/>
        </w:trPr>
        <w:tc>
          <w:tcPr>
            <w:tcW w:w="988" w:type="dxa"/>
          </w:tcPr>
          <w:p w14:paraId="63726F2B" w14:textId="48450FEC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489" w:type="dxa"/>
          </w:tcPr>
          <w:p w14:paraId="381FBA69" w14:textId="54488F4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Morelen, D., Najm, J., Wolff, M., &amp; Daniel, K. (2022). Taking care of the caregivers: The moderating role of reflective supervision in the relationship between COVID-19 stress and the mental and professional well-being of the IECMH workforce. Infant mental health journal, 43, 55-68.</w:t>
            </w:r>
          </w:p>
        </w:tc>
        <w:tc>
          <w:tcPr>
            <w:tcW w:w="2473" w:type="dxa"/>
          </w:tcPr>
          <w:p w14:paraId="343F164D" w14:textId="0DDA196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7679C545" w14:textId="77777777" w:rsidTr="00DE32C9">
        <w:tc>
          <w:tcPr>
            <w:tcW w:w="988" w:type="dxa"/>
          </w:tcPr>
          <w:p w14:paraId="140A5F8A" w14:textId="43B66A03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489" w:type="dxa"/>
          </w:tcPr>
          <w:p w14:paraId="6CFFF3BE" w14:textId="7EAD270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Miller, K.E.M., Van Houtven, C.H., Smith, V.A., Lindquist, J.H., Gray, K., Richardson, C., et al. (2022). Family Caregivers of Veterans Experience Clinically Significant Levels of Distress Prepandemic and During Pandemic: Implications for Caregiver Support Services. Medical Care, 60, 530-537.</w:t>
            </w:r>
          </w:p>
        </w:tc>
        <w:tc>
          <w:tcPr>
            <w:tcW w:w="2473" w:type="dxa"/>
          </w:tcPr>
          <w:p w14:paraId="3236AC39" w14:textId="3FD244F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4A878E76" w14:textId="77777777" w:rsidTr="00DE32C9">
        <w:tc>
          <w:tcPr>
            <w:tcW w:w="988" w:type="dxa"/>
          </w:tcPr>
          <w:p w14:paraId="3891DB9B" w14:textId="7CA3AA49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0489" w:type="dxa"/>
          </w:tcPr>
          <w:p w14:paraId="4EA2A6BE" w14:textId="53C0078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Van Gorp, M., Maurice-Stam, H., Teunissen, L., Van De Peppel-Van Der Meer, W., Huussen, M., Schouten-Van Meeteren, A., et al. (2021). No Increase in Psychosocial Stress of Dutch Children with Cancer and Their Caregivers during the Covid-19 Pandemic. Pediatric Blood and Cancer, 68.</w:t>
            </w:r>
          </w:p>
        </w:tc>
        <w:tc>
          <w:tcPr>
            <w:tcW w:w="2473" w:type="dxa"/>
          </w:tcPr>
          <w:p w14:paraId="50E3B445" w14:textId="00ABEA0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1CE5DE5F" w14:textId="77777777" w:rsidTr="00DE32C9">
        <w:tc>
          <w:tcPr>
            <w:tcW w:w="988" w:type="dxa"/>
          </w:tcPr>
          <w:p w14:paraId="4D712513" w14:textId="5FE2E0AD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489" w:type="dxa"/>
          </w:tcPr>
          <w:p w14:paraId="08A82C70" w14:textId="08ED6571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van Gorp, M., Maurice-Stam, H., Teunissen, L.C., Kilsdonk, E., van Dijk, J., Sulkers, M., et al. (2022). Psychosocial function of Dutch children with cancer and their caregivers during different phases of the COVID-19 pandemic. Pediatric blood &amp; cancer, 69, e29535.</w:t>
            </w:r>
          </w:p>
        </w:tc>
        <w:tc>
          <w:tcPr>
            <w:tcW w:w="2473" w:type="dxa"/>
          </w:tcPr>
          <w:p w14:paraId="36BD72B2" w14:textId="5E3E00E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6065F7DE" w14:textId="77777777" w:rsidTr="00DE32C9">
        <w:tc>
          <w:tcPr>
            <w:tcW w:w="988" w:type="dxa"/>
          </w:tcPr>
          <w:p w14:paraId="3990B5D5" w14:textId="34E1127C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0489" w:type="dxa"/>
          </w:tcPr>
          <w:p w14:paraId="7F9C859D" w14:textId="165957A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hiting, D., Atee, M., Morris, T., &amp; Cunningham, C. (2021). Effect of COVID-19 on BPSD severity and caregiver distress: Trend data from national dementia-specific behavior support programs in Australia. Alzheimer's &amp; dementia : the journal of the Alzheimer's Association, 17, e058454.</w:t>
            </w:r>
          </w:p>
        </w:tc>
        <w:tc>
          <w:tcPr>
            <w:tcW w:w="2473" w:type="dxa"/>
          </w:tcPr>
          <w:p w14:paraId="32BEE50D" w14:textId="0BB4BEF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5EDD5137" w14:textId="77777777" w:rsidTr="00DE32C9">
        <w:tc>
          <w:tcPr>
            <w:tcW w:w="988" w:type="dxa"/>
          </w:tcPr>
          <w:p w14:paraId="5866F7B9" w14:textId="77777777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  <w:p w14:paraId="42E2D8D0" w14:textId="1D76FD4F" w:rsidR="003E0157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9" w:type="dxa"/>
          </w:tcPr>
          <w:p w14:paraId="13A48340" w14:textId="7C844C9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Mohanty, J., Chokkanathan, S., &amp; Alberton, A.M. (2022). COVID-19-related stressors, family functioning and mental health in Canada: Test of indirect effects. Family Relations, 71, 445-462.</w:t>
            </w:r>
          </w:p>
        </w:tc>
        <w:tc>
          <w:tcPr>
            <w:tcW w:w="2473" w:type="dxa"/>
          </w:tcPr>
          <w:p w14:paraId="294BE001" w14:textId="300FA98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779F6338" w14:textId="77777777" w:rsidTr="00DE32C9">
        <w:tc>
          <w:tcPr>
            <w:tcW w:w="988" w:type="dxa"/>
          </w:tcPr>
          <w:p w14:paraId="6B81966D" w14:textId="161508BD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489" w:type="dxa"/>
          </w:tcPr>
          <w:p w14:paraId="6574BF91" w14:textId="7A7B8CD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legria, M., Cruz-Gonzalez, M., O'Malley, I.S., Alvarez, K., Stein, G.L., Fuentes, L., et al. (2022). Role of social determinants in anxiety and depression symptoms during COVID-19: A longitudinal study of adults in North Carolina and Massachusetts. Behaviour research and therapy, 154, 104102.</w:t>
            </w:r>
          </w:p>
        </w:tc>
        <w:tc>
          <w:tcPr>
            <w:tcW w:w="2473" w:type="dxa"/>
          </w:tcPr>
          <w:p w14:paraId="4AE61423" w14:textId="63E7940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4C9D4A5C" w14:textId="77777777" w:rsidTr="00DE32C9">
        <w:tc>
          <w:tcPr>
            <w:tcW w:w="988" w:type="dxa"/>
          </w:tcPr>
          <w:p w14:paraId="38AE59C0" w14:textId="36440207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0489" w:type="dxa"/>
          </w:tcPr>
          <w:p w14:paraId="13B5DEB7" w14:textId="70D7906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alear, A.L., McCallum, S., Morse, A.R., Banfield, M., Gulliver, A., Cherbuin, N., et al. (2022). Psychosocial impacts of home-schooling on parents and caregivers during the COVID-19 pandemic. BMC Public Health, 22, 119.</w:t>
            </w:r>
          </w:p>
        </w:tc>
        <w:tc>
          <w:tcPr>
            <w:tcW w:w="2473" w:type="dxa"/>
          </w:tcPr>
          <w:p w14:paraId="432DBC4A" w14:textId="4626D7A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721A6DE3" w14:textId="77777777" w:rsidTr="00DE32C9">
        <w:tc>
          <w:tcPr>
            <w:tcW w:w="988" w:type="dxa"/>
          </w:tcPr>
          <w:p w14:paraId="493A7F57" w14:textId="5D568E01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0489" w:type="dxa"/>
          </w:tcPr>
          <w:p w14:paraId="6434173A" w14:textId="18CB164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Gordon, J.L., &amp; Presseau, J. (2022). Effects of parenthood and gender on well-being and work productivity among Canadian academic research faculty amidst the COVID-19 pandemic. Canadian Psychology / Psychologie canadienne, No-Specified.</w:t>
            </w:r>
          </w:p>
        </w:tc>
        <w:tc>
          <w:tcPr>
            <w:tcW w:w="2473" w:type="dxa"/>
          </w:tcPr>
          <w:p w14:paraId="3D6BF81E" w14:textId="5B2B752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1D894BDA" w14:textId="77777777" w:rsidTr="00DE32C9">
        <w:tc>
          <w:tcPr>
            <w:tcW w:w="988" w:type="dxa"/>
          </w:tcPr>
          <w:p w14:paraId="7AF6993E" w14:textId="074D2D9B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0489" w:type="dxa"/>
          </w:tcPr>
          <w:p w14:paraId="6161E26C" w14:textId="4222ACC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ikolaidou, E., Tsatali, M., Eleftheriou, M., Wang, H., Karagiozi, K., Margaritidou, P., et al. (2022). Emotional Function, Negative Thoughts about the Pandemic, and Adaptability Skills among Dementia Caregivers during the COVID-19 Pandemic. Brain Sciences, 12.</w:t>
            </w:r>
          </w:p>
        </w:tc>
        <w:tc>
          <w:tcPr>
            <w:tcW w:w="2473" w:type="dxa"/>
          </w:tcPr>
          <w:p w14:paraId="03382FAA" w14:textId="2D3A83C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7D8D464F" w14:textId="77777777" w:rsidTr="00DE32C9">
        <w:tc>
          <w:tcPr>
            <w:tcW w:w="988" w:type="dxa"/>
          </w:tcPr>
          <w:p w14:paraId="372F9B6D" w14:textId="33199A36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0489" w:type="dxa"/>
          </w:tcPr>
          <w:p w14:paraId="386A7C0A" w14:textId="474B72A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i, J.H., Bunning, M., Kaiser, T., &amp; Hipp, L. (2022). Who suffered most? Parental stress and mental health during the COVID-19 pandemic in Germany. JFR-JOURNAL OF FAMILY RESEARCH, 34, 280-306.</w:t>
            </w:r>
          </w:p>
        </w:tc>
        <w:tc>
          <w:tcPr>
            <w:tcW w:w="2473" w:type="dxa"/>
          </w:tcPr>
          <w:p w14:paraId="6825647F" w14:textId="38DE59F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428C5C3E" w14:textId="77777777" w:rsidTr="00DE32C9">
        <w:tc>
          <w:tcPr>
            <w:tcW w:w="988" w:type="dxa"/>
          </w:tcPr>
          <w:p w14:paraId="2FCF2D4D" w14:textId="0618C836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0489" w:type="dxa"/>
          </w:tcPr>
          <w:p w14:paraId="3A09AC54" w14:textId="347B915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aiden, P., LaBrenz, C.A., &amp; Findley, E. (2021). Social distancing and anxiety among female caregivers of children ages zero-to-five during coronavirus disease (COVID-19) lockdown in the United States. Journal of affective disorders reports, 5, 100154.</w:t>
            </w:r>
          </w:p>
        </w:tc>
        <w:tc>
          <w:tcPr>
            <w:tcW w:w="2473" w:type="dxa"/>
          </w:tcPr>
          <w:p w14:paraId="2024E5B0" w14:textId="452EF99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911398" w:rsidRPr="005C3326" w14:paraId="4B542968" w14:textId="77777777" w:rsidTr="00DE32C9">
        <w:tc>
          <w:tcPr>
            <w:tcW w:w="988" w:type="dxa"/>
          </w:tcPr>
          <w:p w14:paraId="72A4EDC5" w14:textId="6DA64110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0489" w:type="dxa"/>
          </w:tcPr>
          <w:p w14:paraId="3C4286CB" w14:textId="0383BAC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rown, E.M., Fernald, L.C.H., Hamad, R., Hoskote, M., Jackson, K.E., &amp; Gosliner, W. (2022). Pandemic-related socioeconomic disruptions and adverse health outcomes: a cross-sectional study of female caregivers. BMC Public Health, 22, 1893.</w:t>
            </w:r>
          </w:p>
        </w:tc>
        <w:tc>
          <w:tcPr>
            <w:tcW w:w="2473" w:type="dxa"/>
          </w:tcPr>
          <w:p w14:paraId="5F39E6B2" w14:textId="36298539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exposure</w:t>
            </w:r>
          </w:p>
        </w:tc>
      </w:tr>
      <w:tr w:rsidR="00F76DDD" w:rsidRPr="005C3326" w14:paraId="75006576" w14:textId="77777777" w:rsidTr="00DE32C9">
        <w:tc>
          <w:tcPr>
            <w:tcW w:w="988" w:type="dxa"/>
          </w:tcPr>
          <w:p w14:paraId="5C7F919D" w14:textId="3EE1304A" w:rsidR="00F76DDD" w:rsidRPr="005C3326" w:rsidRDefault="003E0157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0489" w:type="dxa"/>
          </w:tcPr>
          <w:p w14:paraId="250222A2" w14:textId="5C9FA610" w:rsidR="00F76DDD" w:rsidRPr="005C3326" w:rsidRDefault="00F76DDD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akanishi, M., Richards, M., Stanyon, D., Yamasaki, S., Endo, K., Sakai, M., et al. (2022). Adolescent Carers' Psychological Symptoms and Mental Well-being During the COVID-19 Pandemic: Longitudinal Study Using Data From the UK Millennium Cohort Study. The Journal of adolescent health : official publication of the Society for Adolescent Medicine, 70, 877-884.</w:t>
            </w:r>
          </w:p>
        </w:tc>
        <w:tc>
          <w:tcPr>
            <w:tcW w:w="2473" w:type="dxa"/>
          </w:tcPr>
          <w:p w14:paraId="5DF75839" w14:textId="2D9A0A7B" w:rsidR="00F76DDD" w:rsidRPr="005C3326" w:rsidRDefault="00C6604C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Exposure (caregiving)</w:t>
            </w:r>
            <w:r w:rsidR="00F76DDD"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 not measured during the pandemic</w:t>
            </w:r>
          </w:p>
        </w:tc>
      </w:tr>
      <w:tr w:rsidR="00F76DDD" w:rsidRPr="005C3326" w14:paraId="4566B7CC" w14:textId="77777777" w:rsidTr="00DE32C9">
        <w:tc>
          <w:tcPr>
            <w:tcW w:w="988" w:type="dxa"/>
          </w:tcPr>
          <w:p w14:paraId="2B414925" w14:textId="46BB6DDA" w:rsidR="00F76DDD" w:rsidRPr="005C3326" w:rsidRDefault="003E0157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0</w:t>
            </w:r>
          </w:p>
        </w:tc>
        <w:tc>
          <w:tcPr>
            <w:tcW w:w="10489" w:type="dxa"/>
          </w:tcPr>
          <w:p w14:paraId="029FCBDD" w14:textId="4669A507" w:rsidR="00F76DDD" w:rsidRPr="005C3326" w:rsidRDefault="00F76DDD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ister, A., Li, L., Levasseur, M., Kadowaki, L., &amp; Pickering, J. (2022). The Effects of Loneliness on Depressive Symptoms Among Older Adults During COVID-19: Longitudinal Analyses of the Canadian Longitudinal Study on Aging. Journal of Aging and Health, 8982643221129686.</w:t>
            </w:r>
          </w:p>
        </w:tc>
        <w:tc>
          <w:tcPr>
            <w:tcW w:w="2473" w:type="dxa"/>
          </w:tcPr>
          <w:p w14:paraId="475C9256" w14:textId="15D65E2F" w:rsidR="00F76DDD" w:rsidRPr="005C3326" w:rsidRDefault="00C6604C" w:rsidP="00F76D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Exposure (caregiving) not measured during the pandemic</w:t>
            </w:r>
          </w:p>
        </w:tc>
      </w:tr>
      <w:tr w:rsidR="00911398" w:rsidRPr="005C3326" w14:paraId="1623AAF8" w14:textId="77777777" w:rsidTr="00DE32C9">
        <w:tc>
          <w:tcPr>
            <w:tcW w:w="988" w:type="dxa"/>
          </w:tcPr>
          <w:p w14:paraId="76C56673" w14:textId="0A1FA4AD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0489" w:type="dxa"/>
          </w:tcPr>
          <w:p w14:paraId="0DF84AA8" w14:textId="6FA14E0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Otobe, Y., Kimura, Y., Suzuki, M., Koyama, S., Kojima, I., &amp; Yamada, M. (2022). Factors Associated with Increased Caregiver Burden of Informal Caregivers during the COVID-19 Pandemic in Japan. The journal of nutrition, health &amp; aging, 26, 157-160.</w:t>
            </w:r>
          </w:p>
        </w:tc>
        <w:tc>
          <w:tcPr>
            <w:tcW w:w="2473" w:type="dxa"/>
          </w:tcPr>
          <w:p w14:paraId="0954D2B2" w14:textId="7109DF0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072CBC16" w14:textId="77777777" w:rsidTr="00DE32C9">
        <w:tc>
          <w:tcPr>
            <w:tcW w:w="988" w:type="dxa"/>
          </w:tcPr>
          <w:p w14:paraId="7232A82C" w14:textId="7D4A0520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0489" w:type="dxa"/>
          </w:tcPr>
          <w:p w14:paraId="1C6A915A" w14:textId="1A3AD49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Taniguchi, Y., Miyawaki, A., Tsugawa, Y., Murayama, H., Tamiya, N., &amp; Tabuchi, T. (2022). Family caregiving and changes in mental health status in Japan during the COVID-19 pandemic. Archives of Gerontology and Geriatrics, 98, 104531.</w:t>
            </w:r>
          </w:p>
        </w:tc>
        <w:tc>
          <w:tcPr>
            <w:tcW w:w="2473" w:type="dxa"/>
          </w:tcPr>
          <w:p w14:paraId="3F56FCCB" w14:textId="4E4A208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1E87C7FC" w14:textId="77777777" w:rsidTr="00DE32C9">
        <w:tc>
          <w:tcPr>
            <w:tcW w:w="988" w:type="dxa"/>
          </w:tcPr>
          <w:p w14:paraId="074742A7" w14:textId="27D9515C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0489" w:type="dxa"/>
          </w:tcPr>
          <w:p w14:paraId="53D4A874" w14:textId="5DFB208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Graler, L., Bremmers, L., Bakx, P., van Exel, J., &amp; van Bochove, M. (2022). Informal care in times of a public health crisis: Objective burden, subjective burden and quality of life of caregivers in the Netherlands during the COVID-19 pandemic. Health &amp; Social Care in the Community.</w:t>
            </w:r>
          </w:p>
        </w:tc>
        <w:tc>
          <w:tcPr>
            <w:tcW w:w="2473" w:type="dxa"/>
          </w:tcPr>
          <w:p w14:paraId="204F554A" w14:textId="0CCFA61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408A97C4" w14:textId="77777777" w:rsidTr="00DE32C9">
        <w:tc>
          <w:tcPr>
            <w:tcW w:w="988" w:type="dxa"/>
          </w:tcPr>
          <w:p w14:paraId="5A0FC8B1" w14:textId="3FA492F3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0489" w:type="dxa"/>
          </w:tcPr>
          <w:p w14:paraId="2A930658" w14:textId="061C2CF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Park, C., &amp; Kim, M. (2022). Stressors associated with older adults' depressive symptom during the pandemic: Does a caregiving role make a difference? Social Work in Mental Health, No-Specified.</w:t>
            </w:r>
          </w:p>
        </w:tc>
        <w:tc>
          <w:tcPr>
            <w:tcW w:w="2473" w:type="dxa"/>
          </w:tcPr>
          <w:p w14:paraId="656721DA" w14:textId="1523137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2B8E100E" w14:textId="77777777" w:rsidTr="00DE32C9">
        <w:tc>
          <w:tcPr>
            <w:tcW w:w="988" w:type="dxa"/>
          </w:tcPr>
          <w:p w14:paraId="1FECFF70" w14:textId="0014DFBA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0489" w:type="dxa"/>
          </w:tcPr>
          <w:p w14:paraId="62103F3B" w14:textId="01F6E47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Truskinovsky, Y., Finlay, J.M., &amp; Kobayashi, L.C. (2022). Caregiving in a Pandemic: COVID-19 and the Well-Being of Family Caregivers 55+ in the United States. Medical care research and review : MCRR, 79, 663-675.</w:t>
            </w:r>
          </w:p>
        </w:tc>
        <w:tc>
          <w:tcPr>
            <w:tcW w:w="2473" w:type="dxa"/>
          </w:tcPr>
          <w:p w14:paraId="2456A895" w14:textId="7DAEEA5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483B7574" w14:textId="77777777" w:rsidTr="00DE32C9">
        <w:tc>
          <w:tcPr>
            <w:tcW w:w="988" w:type="dxa"/>
          </w:tcPr>
          <w:p w14:paraId="040ABE35" w14:textId="438AB581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0489" w:type="dxa"/>
          </w:tcPr>
          <w:p w14:paraId="2B2FB7EB" w14:textId="77A77B0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ergmann, M., &amp; Wagner, M. (2021). The Impact of COVID-19 on Informal Caregiving and Care Receiving Across Europe During the First Phase of the Pandemic. Frontiers in public health, 9, 673874.</w:t>
            </w:r>
          </w:p>
        </w:tc>
        <w:tc>
          <w:tcPr>
            <w:tcW w:w="2473" w:type="dxa"/>
          </w:tcPr>
          <w:p w14:paraId="60AF82D8" w14:textId="3A61D0B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739DBFB0" w14:textId="77777777" w:rsidTr="00DE32C9">
        <w:tc>
          <w:tcPr>
            <w:tcW w:w="988" w:type="dxa"/>
          </w:tcPr>
          <w:p w14:paraId="2C15CCF1" w14:textId="4476D297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0489" w:type="dxa"/>
          </w:tcPr>
          <w:p w14:paraId="5B63FF4F" w14:textId="6F28890C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arballo, J.L., Coloma-Carmona, A., Arteseros-Banon, S., &amp; Perez-Jover, V. (2021). The Moderating Role of Caregiving on Fear of COVID-19 and Post-Traumatic Stress Symptoms. International Journal of Environmental Research and Public Health, 18.</w:t>
            </w:r>
          </w:p>
        </w:tc>
        <w:tc>
          <w:tcPr>
            <w:tcW w:w="2473" w:type="dxa"/>
          </w:tcPr>
          <w:p w14:paraId="264657A9" w14:textId="5591021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5195039E" w14:textId="77777777" w:rsidTr="00DE32C9">
        <w:tc>
          <w:tcPr>
            <w:tcW w:w="988" w:type="dxa"/>
          </w:tcPr>
          <w:p w14:paraId="05CFC637" w14:textId="1F04F48C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489" w:type="dxa"/>
          </w:tcPr>
          <w:p w14:paraId="0EF3E873" w14:textId="011E94B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iliunaite, I., Kazlauskas, E., Sanderman, R., &amp; Andersson, G. (2022). Informal caregiver support needs and burden: a survey in Lithuania. BMJ Open, 12, e054607.</w:t>
            </w:r>
          </w:p>
        </w:tc>
        <w:tc>
          <w:tcPr>
            <w:tcW w:w="2473" w:type="dxa"/>
          </w:tcPr>
          <w:p w14:paraId="3E294DA8" w14:textId="37098DE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4CB5FD35" w14:textId="77777777" w:rsidTr="00DE32C9">
        <w:tc>
          <w:tcPr>
            <w:tcW w:w="988" w:type="dxa"/>
          </w:tcPr>
          <w:p w14:paraId="5CB89937" w14:textId="173690E6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0489" w:type="dxa"/>
          </w:tcPr>
          <w:p w14:paraId="30DAC480" w14:textId="0D3BCDA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Maggio, M.G., La Rosa, G., Calatozzo, P., Andaloro, A., Foti Cuzzola, M., Cannavo, A., et al. (2021). How COVID-19 Has Affected Caregivers' Burden of Patients with Dementia: An Exploratory Study Focusing on Coping Strategies and Quality of Life during the Lockdown. Journal of clinical medicine, 10.</w:t>
            </w:r>
          </w:p>
        </w:tc>
        <w:tc>
          <w:tcPr>
            <w:tcW w:w="2473" w:type="dxa"/>
          </w:tcPr>
          <w:p w14:paraId="53B11D18" w14:textId="0496ED6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911398" w:rsidRPr="005C3326" w14:paraId="2C52996F" w14:textId="77777777" w:rsidTr="00DE32C9">
        <w:tc>
          <w:tcPr>
            <w:tcW w:w="988" w:type="dxa"/>
          </w:tcPr>
          <w:p w14:paraId="7CBFABC6" w14:textId="5EC4FB88" w:rsidR="00911398" w:rsidRPr="005C3326" w:rsidRDefault="003E0157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0489" w:type="dxa"/>
          </w:tcPr>
          <w:p w14:paraId="602DBCBE" w14:textId="4A4C663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Pena-Longobardo, L.M., Oliva-Moreno, J., &amp; Rodriguez-Sanchez, B. (2022). The Effects of Severe Acute Respiratory Syndrome Coronavirus 2 on the Reported Mental Health Symptoms of Nonprofessional Carers: An Analysis Across Europe. Value in health : the journal of the International Society for Pharmacoeconomics and Outcomes Research, 25, 736-743.</w:t>
            </w:r>
          </w:p>
        </w:tc>
        <w:tc>
          <w:tcPr>
            <w:tcW w:w="2473" w:type="dxa"/>
          </w:tcPr>
          <w:p w14:paraId="55AEC1EE" w14:textId="2D1E719E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</w:tc>
      </w:tr>
      <w:tr w:rsidR="00FC47DB" w:rsidRPr="005C3326" w14:paraId="70340B84" w14:textId="77777777" w:rsidTr="00DE32C9">
        <w:tc>
          <w:tcPr>
            <w:tcW w:w="988" w:type="dxa"/>
          </w:tcPr>
          <w:p w14:paraId="0E21821C" w14:textId="14416B0F" w:rsidR="00FC47DB" w:rsidRPr="005C3326" w:rsidRDefault="003E0157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0489" w:type="dxa"/>
          </w:tcPr>
          <w:p w14:paraId="36891529" w14:textId="485C4526" w:rsidR="00FC47DB" w:rsidRPr="005C3326" w:rsidRDefault="00FC47DB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Busse, C., Barnini, T., Zucca, M., Rainero, I., Mozzetta, S., Zangrossi, A., et al. (2022). Depression, Anxiety and Sleep Alterations in Caregivers of Persons With Dementia After 1-Year of COVID-19 Pandemic. Frontiers in psychiatry, 13, 826371.</w:t>
            </w:r>
          </w:p>
        </w:tc>
        <w:tc>
          <w:tcPr>
            <w:tcW w:w="2473" w:type="dxa"/>
          </w:tcPr>
          <w:p w14:paraId="43FD8715" w14:textId="7FBD7D86" w:rsidR="00FC47DB" w:rsidRPr="005C3326" w:rsidRDefault="00FC47DB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effect estimate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 for the association in question</w:t>
            </w:r>
          </w:p>
        </w:tc>
      </w:tr>
      <w:tr w:rsidR="00FC47DB" w:rsidRPr="005C3326" w14:paraId="52D2E9D5" w14:textId="77777777" w:rsidTr="00DE32C9">
        <w:tc>
          <w:tcPr>
            <w:tcW w:w="988" w:type="dxa"/>
          </w:tcPr>
          <w:p w14:paraId="17AAAD75" w14:textId="2B521C67" w:rsidR="00FC47DB" w:rsidRPr="005C3326" w:rsidRDefault="003E0157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0489" w:type="dxa"/>
          </w:tcPr>
          <w:p w14:paraId="09CD2791" w14:textId="1C524558" w:rsidR="00FC47DB" w:rsidRPr="005C3326" w:rsidRDefault="00FC47DB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Landi, G., Pakenham, K.I., Cattivelli, R., Grandi, S., &amp; Tossani, E. (2022). Caregiving Responsibilities and Mental Health Outcomes in Young Adult Carers during the COVID-19 Pandemic: A Longitudinal Study. International Journal of Environmental Research and Public Health, 19.</w:t>
            </w:r>
          </w:p>
        </w:tc>
        <w:tc>
          <w:tcPr>
            <w:tcW w:w="2473" w:type="dxa"/>
          </w:tcPr>
          <w:p w14:paraId="1E7392C9" w14:textId="38C336DA" w:rsidR="00FC47DB" w:rsidRPr="005C3326" w:rsidRDefault="00FC47DB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No effect estimate</w:t>
            </w:r>
            <w:r w:rsidR="00FA6168" w:rsidRPr="005C3326">
              <w:rPr>
                <w:rFonts w:ascii="Times New Roman" w:hAnsi="Times New Roman" w:cs="Times New Roman"/>
                <w:sz w:val="18"/>
                <w:szCs w:val="18"/>
              </w:rPr>
              <w:t>/s</w:t>
            </w: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 for the association in question </w:t>
            </w:r>
          </w:p>
        </w:tc>
      </w:tr>
      <w:tr w:rsidR="00FC47DB" w:rsidRPr="005C3326" w14:paraId="6112E728" w14:textId="77777777" w:rsidTr="00DE32C9">
        <w:tc>
          <w:tcPr>
            <w:tcW w:w="988" w:type="dxa"/>
          </w:tcPr>
          <w:p w14:paraId="5B13C718" w14:textId="7DB638A0" w:rsidR="00FC47DB" w:rsidRPr="005C3326" w:rsidRDefault="003E0157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B2F1B" w:rsidRPr="005C33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89" w:type="dxa"/>
          </w:tcPr>
          <w:p w14:paraId="20C9C727" w14:textId="175CA84F" w:rsidR="00FC47DB" w:rsidRPr="005C3326" w:rsidRDefault="00FC47DB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Gallagher, S., &amp; Wetherell, M.A. (2020). Risk of depression in family caregivers: unintended consequence of COVID-19. BJPsych open, 6, e119.</w:t>
            </w:r>
          </w:p>
        </w:tc>
        <w:tc>
          <w:tcPr>
            <w:tcW w:w="2473" w:type="dxa"/>
          </w:tcPr>
          <w:p w14:paraId="77E9D810" w14:textId="09B6B602" w:rsidR="00FC47DB" w:rsidRPr="005C3326" w:rsidRDefault="006C0499" w:rsidP="00FC47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4E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C47DB" w:rsidRPr="00FF74ED">
              <w:rPr>
                <w:rFonts w:ascii="Times New Roman" w:hAnsi="Times New Roman" w:cs="Times New Roman"/>
                <w:sz w:val="18"/>
                <w:szCs w:val="18"/>
              </w:rPr>
              <w:t>ame sample as Whitley</w:t>
            </w:r>
            <w:r w:rsidR="00FD25D9" w:rsidRPr="00FF74ED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  <w:r w:rsidR="00856248" w:rsidRPr="005C33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11398" w:rsidRPr="005C3326" w14:paraId="5ED7A3D1" w14:textId="77777777" w:rsidTr="00DE32C9">
        <w:tc>
          <w:tcPr>
            <w:tcW w:w="988" w:type="dxa"/>
          </w:tcPr>
          <w:p w14:paraId="77D50638" w14:textId="76E8FF73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B2F1B" w:rsidRPr="005C33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89" w:type="dxa"/>
          </w:tcPr>
          <w:p w14:paraId="425C9CD0" w14:textId="6FFA3152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Seck, P.A., Encarnacion, J.O., Tinonin, C., &amp; Duerto-Valero, S. (2021). Gendered Impacts of COVID-19 in Asia and the Pacific: Early Evidence on Deepening Socioeconomic Inequalities in Paid and Unpaid Work. Feminist Economics, 27, 117-132.</w:t>
            </w:r>
          </w:p>
        </w:tc>
        <w:tc>
          <w:tcPr>
            <w:tcW w:w="2473" w:type="dxa"/>
          </w:tcPr>
          <w:p w14:paraId="75F8A4D0" w14:textId="2C4DABD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911398" w:rsidRPr="005C3326" w14:paraId="755E8D7B" w14:textId="77777777" w:rsidTr="00DE32C9">
        <w:tc>
          <w:tcPr>
            <w:tcW w:w="988" w:type="dxa"/>
          </w:tcPr>
          <w:p w14:paraId="11B46444" w14:textId="14DDEC74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B2F1B" w:rsidRPr="005C33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89" w:type="dxa"/>
          </w:tcPr>
          <w:p w14:paraId="5077484A" w14:textId="6C42F725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han, E.Y.Y., Lo, E.S.K., Huang, Z., Kim, J.H., Hung, H., Hung, K.K.C., et al. (2020). Characteristics and well-being of urban informal home care providers during COVID-19 pandemic: A population-based study. BMJ Open, 10, 041191.</w:t>
            </w:r>
          </w:p>
        </w:tc>
        <w:tc>
          <w:tcPr>
            <w:tcW w:w="2473" w:type="dxa"/>
          </w:tcPr>
          <w:p w14:paraId="0B1D1295" w14:textId="12AF79F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911398" w:rsidRPr="005C3326" w14:paraId="09B6AFD7" w14:textId="77777777" w:rsidTr="00DE32C9">
        <w:tc>
          <w:tcPr>
            <w:tcW w:w="988" w:type="dxa"/>
          </w:tcPr>
          <w:p w14:paraId="4766A018" w14:textId="20E280AA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56248" w:rsidRPr="005C33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89" w:type="dxa"/>
          </w:tcPr>
          <w:p w14:paraId="47188EA9" w14:textId="6010370F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Cohen, S.A., Nash, C.C., &amp; Greaney, M.L. (2021). Informal Caregiving During the COVID-19 Pandemic in the US: Background, Challenges, and Opportunities. AMERICAN JOURNAL OF HEALTH PROMOTION, 35, 1032-1036.</w:t>
            </w:r>
          </w:p>
        </w:tc>
        <w:tc>
          <w:tcPr>
            <w:tcW w:w="2473" w:type="dxa"/>
          </w:tcPr>
          <w:p w14:paraId="1425D059" w14:textId="70E792B8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911398" w:rsidRPr="005C3326" w14:paraId="508876F0" w14:textId="77777777" w:rsidTr="00DE32C9">
        <w:tc>
          <w:tcPr>
            <w:tcW w:w="988" w:type="dxa"/>
          </w:tcPr>
          <w:p w14:paraId="7ECAC59B" w14:textId="2D7A02A7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856248" w:rsidRPr="005C33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89" w:type="dxa"/>
          </w:tcPr>
          <w:p w14:paraId="440BC25F" w14:textId="691D1496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Adesina, M.A., Olufadewa, I.I., Oladele, R.I., Abudu, F.R., Lawal, T., &amp; Ayelawa, S.D. (2022). Depression and anxiety during the COVID-19 pandemic. Psychiatria, 19, 171-175.</w:t>
            </w:r>
          </w:p>
        </w:tc>
        <w:tc>
          <w:tcPr>
            <w:tcW w:w="2473" w:type="dxa"/>
          </w:tcPr>
          <w:p w14:paraId="122C821E" w14:textId="7EF4A10D" w:rsidR="00911398" w:rsidRPr="005C3326" w:rsidRDefault="00911398" w:rsidP="00911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326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</w:tbl>
    <w:p w14:paraId="4B1322B9" w14:textId="77777777" w:rsidR="00AA4189" w:rsidRDefault="00AA4189" w:rsidP="00AA4189"/>
    <w:p w14:paraId="79F97047" w14:textId="77777777" w:rsidR="008079D1" w:rsidRDefault="008079D1"/>
    <w:p w14:paraId="12910B84" w14:textId="332D0EF3" w:rsidR="008079D1" w:rsidRDefault="008079D1"/>
    <w:sectPr w:rsidR="008079D1" w:rsidSect="007E0A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CE99E" w14:textId="77777777" w:rsidR="00B90A67" w:rsidRDefault="00B90A67" w:rsidP="002C005C">
      <w:r>
        <w:separator/>
      </w:r>
    </w:p>
  </w:endnote>
  <w:endnote w:type="continuationSeparator" w:id="0">
    <w:p w14:paraId="5F968A33" w14:textId="77777777" w:rsidR="00B90A67" w:rsidRDefault="00B90A67" w:rsidP="002C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696AC" w14:textId="77777777" w:rsidR="00B90A67" w:rsidRDefault="00B90A67" w:rsidP="002C005C">
      <w:r>
        <w:separator/>
      </w:r>
    </w:p>
  </w:footnote>
  <w:footnote w:type="continuationSeparator" w:id="0">
    <w:p w14:paraId="4F073EA4" w14:textId="77777777" w:rsidR="00B90A67" w:rsidRDefault="00B90A67" w:rsidP="002C00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D29E2"/>
    <w:multiLevelType w:val="hybridMultilevel"/>
    <w:tmpl w:val="4F388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C3E46"/>
    <w:multiLevelType w:val="hybridMultilevel"/>
    <w:tmpl w:val="CFF68E5C"/>
    <w:lvl w:ilvl="0" w:tplc="E2EAD4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F2BDA"/>
    <w:multiLevelType w:val="hybridMultilevel"/>
    <w:tmpl w:val="953ED23E"/>
    <w:lvl w:ilvl="0" w:tplc="94C00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1126815">
    <w:abstractNumId w:val="1"/>
  </w:num>
  <w:num w:numId="2" w16cid:durableId="1653213561">
    <w:abstractNumId w:val="0"/>
  </w:num>
  <w:num w:numId="3" w16cid:durableId="1380089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zreeeqdwr27eeprupxrt4xp9ppap02dr9&quot;&gt;My EndNote Library&lt;record-ids&gt;&lt;item&gt;1091&lt;/item&gt;&lt;item&gt;1497&lt;/item&gt;&lt;item&gt;1556&lt;/item&gt;&lt;item&gt;1927&lt;/item&gt;&lt;item&gt;1942&lt;/item&gt;&lt;item&gt;1951&lt;/item&gt;&lt;item&gt;1954&lt;/item&gt;&lt;item&gt;1968&lt;/item&gt;&lt;item&gt;1981&lt;/item&gt;&lt;/record-ids&gt;&lt;/item&gt;&lt;/Libraries&gt;"/>
  </w:docVars>
  <w:rsids>
    <w:rsidRoot w:val="008079D1"/>
    <w:rsid w:val="00001AF0"/>
    <w:rsid w:val="00003F7C"/>
    <w:rsid w:val="000104A1"/>
    <w:rsid w:val="00015AC8"/>
    <w:rsid w:val="00024E57"/>
    <w:rsid w:val="000518B5"/>
    <w:rsid w:val="000531F8"/>
    <w:rsid w:val="00055791"/>
    <w:rsid w:val="00067189"/>
    <w:rsid w:val="000738A3"/>
    <w:rsid w:val="00090AF1"/>
    <w:rsid w:val="000A428B"/>
    <w:rsid w:val="000D393B"/>
    <w:rsid w:val="000D5456"/>
    <w:rsid w:val="000D5E96"/>
    <w:rsid w:val="000D6F51"/>
    <w:rsid w:val="000E49CB"/>
    <w:rsid w:val="00102D02"/>
    <w:rsid w:val="0010366B"/>
    <w:rsid w:val="001162CA"/>
    <w:rsid w:val="00125C4A"/>
    <w:rsid w:val="001406D0"/>
    <w:rsid w:val="00151D54"/>
    <w:rsid w:val="00157768"/>
    <w:rsid w:val="001672E4"/>
    <w:rsid w:val="00180387"/>
    <w:rsid w:val="001A0F4E"/>
    <w:rsid w:val="001A1C3A"/>
    <w:rsid w:val="001B08B2"/>
    <w:rsid w:val="001B5AF9"/>
    <w:rsid w:val="001B759D"/>
    <w:rsid w:val="001C141B"/>
    <w:rsid w:val="001C636F"/>
    <w:rsid w:val="001D6602"/>
    <w:rsid w:val="001E49F7"/>
    <w:rsid w:val="001E7D52"/>
    <w:rsid w:val="00200BD7"/>
    <w:rsid w:val="002048B6"/>
    <w:rsid w:val="00211F9C"/>
    <w:rsid w:val="00221422"/>
    <w:rsid w:val="00223821"/>
    <w:rsid w:val="002423B1"/>
    <w:rsid w:val="0025358C"/>
    <w:rsid w:val="00266A90"/>
    <w:rsid w:val="002810BD"/>
    <w:rsid w:val="00294103"/>
    <w:rsid w:val="002C005C"/>
    <w:rsid w:val="002F2D80"/>
    <w:rsid w:val="002F529F"/>
    <w:rsid w:val="003136CD"/>
    <w:rsid w:val="0032411A"/>
    <w:rsid w:val="003405B2"/>
    <w:rsid w:val="00354900"/>
    <w:rsid w:val="003906C0"/>
    <w:rsid w:val="003A7115"/>
    <w:rsid w:val="003B2ED0"/>
    <w:rsid w:val="003B7A00"/>
    <w:rsid w:val="003C2614"/>
    <w:rsid w:val="003C3EC4"/>
    <w:rsid w:val="003D4881"/>
    <w:rsid w:val="003E0157"/>
    <w:rsid w:val="003E1DF7"/>
    <w:rsid w:val="003F17D5"/>
    <w:rsid w:val="00414366"/>
    <w:rsid w:val="00420BA5"/>
    <w:rsid w:val="00421DB9"/>
    <w:rsid w:val="00431239"/>
    <w:rsid w:val="00432BA6"/>
    <w:rsid w:val="00443E0A"/>
    <w:rsid w:val="00464911"/>
    <w:rsid w:val="00466B4B"/>
    <w:rsid w:val="00472D3B"/>
    <w:rsid w:val="00490842"/>
    <w:rsid w:val="00491639"/>
    <w:rsid w:val="00492C7B"/>
    <w:rsid w:val="004B2242"/>
    <w:rsid w:val="004B483A"/>
    <w:rsid w:val="004C0B87"/>
    <w:rsid w:val="004D79CE"/>
    <w:rsid w:val="00513306"/>
    <w:rsid w:val="00521113"/>
    <w:rsid w:val="00537680"/>
    <w:rsid w:val="005613D8"/>
    <w:rsid w:val="00562EBD"/>
    <w:rsid w:val="0059168C"/>
    <w:rsid w:val="005A6F21"/>
    <w:rsid w:val="005B6872"/>
    <w:rsid w:val="005C3326"/>
    <w:rsid w:val="006064B4"/>
    <w:rsid w:val="0060788C"/>
    <w:rsid w:val="00612FB3"/>
    <w:rsid w:val="00613409"/>
    <w:rsid w:val="00634460"/>
    <w:rsid w:val="006355CA"/>
    <w:rsid w:val="0063694F"/>
    <w:rsid w:val="00650C0C"/>
    <w:rsid w:val="00660A5B"/>
    <w:rsid w:val="00663B6B"/>
    <w:rsid w:val="006878FE"/>
    <w:rsid w:val="0069042A"/>
    <w:rsid w:val="00691C9C"/>
    <w:rsid w:val="00692E87"/>
    <w:rsid w:val="006A7161"/>
    <w:rsid w:val="006C0499"/>
    <w:rsid w:val="006C286E"/>
    <w:rsid w:val="006C377E"/>
    <w:rsid w:val="006D6F7E"/>
    <w:rsid w:val="006E1537"/>
    <w:rsid w:val="006E2CA4"/>
    <w:rsid w:val="006E44E6"/>
    <w:rsid w:val="006F2C25"/>
    <w:rsid w:val="006F5689"/>
    <w:rsid w:val="0072052F"/>
    <w:rsid w:val="00733E07"/>
    <w:rsid w:val="0077185B"/>
    <w:rsid w:val="00792063"/>
    <w:rsid w:val="00795007"/>
    <w:rsid w:val="007C2460"/>
    <w:rsid w:val="007C3506"/>
    <w:rsid w:val="007C5887"/>
    <w:rsid w:val="007C6EC0"/>
    <w:rsid w:val="007E0AAF"/>
    <w:rsid w:val="007F331C"/>
    <w:rsid w:val="00800168"/>
    <w:rsid w:val="00803E9E"/>
    <w:rsid w:val="00806D92"/>
    <w:rsid w:val="008079D1"/>
    <w:rsid w:val="00812812"/>
    <w:rsid w:val="008208B3"/>
    <w:rsid w:val="008301D6"/>
    <w:rsid w:val="00831EBE"/>
    <w:rsid w:val="008363F0"/>
    <w:rsid w:val="00845B07"/>
    <w:rsid w:val="00856248"/>
    <w:rsid w:val="00865418"/>
    <w:rsid w:val="00883D5E"/>
    <w:rsid w:val="00895C0B"/>
    <w:rsid w:val="008A0D7A"/>
    <w:rsid w:val="008A519A"/>
    <w:rsid w:val="008B2F1B"/>
    <w:rsid w:val="008B5E17"/>
    <w:rsid w:val="008E25F5"/>
    <w:rsid w:val="008F34C8"/>
    <w:rsid w:val="009018CE"/>
    <w:rsid w:val="00911398"/>
    <w:rsid w:val="009163CE"/>
    <w:rsid w:val="009202BD"/>
    <w:rsid w:val="0093070A"/>
    <w:rsid w:val="00985100"/>
    <w:rsid w:val="009B3DAF"/>
    <w:rsid w:val="009B5CC1"/>
    <w:rsid w:val="009C7297"/>
    <w:rsid w:val="009D169F"/>
    <w:rsid w:val="009D36D8"/>
    <w:rsid w:val="009E36BF"/>
    <w:rsid w:val="009F3E1A"/>
    <w:rsid w:val="00A00DAD"/>
    <w:rsid w:val="00A24E1D"/>
    <w:rsid w:val="00A31BFF"/>
    <w:rsid w:val="00A32158"/>
    <w:rsid w:val="00A32A8C"/>
    <w:rsid w:val="00A54B65"/>
    <w:rsid w:val="00A7560B"/>
    <w:rsid w:val="00A81659"/>
    <w:rsid w:val="00AA3360"/>
    <w:rsid w:val="00AA4189"/>
    <w:rsid w:val="00AB6CF1"/>
    <w:rsid w:val="00B1109E"/>
    <w:rsid w:val="00B1222E"/>
    <w:rsid w:val="00B475C1"/>
    <w:rsid w:val="00B547A8"/>
    <w:rsid w:val="00B5506E"/>
    <w:rsid w:val="00B76EFA"/>
    <w:rsid w:val="00B90A67"/>
    <w:rsid w:val="00B91E1C"/>
    <w:rsid w:val="00BA4D84"/>
    <w:rsid w:val="00BD5061"/>
    <w:rsid w:val="00BE55FF"/>
    <w:rsid w:val="00BF1704"/>
    <w:rsid w:val="00BF5D8F"/>
    <w:rsid w:val="00C05A46"/>
    <w:rsid w:val="00C227CA"/>
    <w:rsid w:val="00C4708D"/>
    <w:rsid w:val="00C6604C"/>
    <w:rsid w:val="00C66B1E"/>
    <w:rsid w:val="00C83951"/>
    <w:rsid w:val="00C8651F"/>
    <w:rsid w:val="00CA3AC3"/>
    <w:rsid w:val="00CA3AD0"/>
    <w:rsid w:val="00CC081C"/>
    <w:rsid w:val="00CC10B2"/>
    <w:rsid w:val="00CD04D1"/>
    <w:rsid w:val="00CF3775"/>
    <w:rsid w:val="00CF768E"/>
    <w:rsid w:val="00D017E3"/>
    <w:rsid w:val="00D10571"/>
    <w:rsid w:val="00D265AE"/>
    <w:rsid w:val="00D311B6"/>
    <w:rsid w:val="00D32043"/>
    <w:rsid w:val="00D46125"/>
    <w:rsid w:val="00D4776E"/>
    <w:rsid w:val="00D47DDE"/>
    <w:rsid w:val="00D504A9"/>
    <w:rsid w:val="00D53CD1"/>
    <w:rsid w:val="00D612F8"/>
    <w:rsid w:val="00D63B47"/>
    <w:rsid w:val="00D64477"/>
    <w:rsid w:val="00D705BB"/>
    <w:rsid w:val="00D84F7E"/>
    <w:rsid w:val="00D908B3"/>
    <w:rsid w:val="00DB6B19"/>
    <w:rsid w:val="00DC0A59"/>
    <w:rsid w:val="00DC6A21"/>
    <w:rsid w:val="00DD6A58"/>
    <w:rsid w:val="00E046E7"/>
    <w:rsid w:val="00E12AC6"/>
    <w:rsid w:val="00E15368"/>
    <w:rsid w:val="00E16021"/>
    <w:rsid w:val="00E16983"/>
    <w:rsid w:val="00E2567B"/>
    <w:rsid w:val="00E369F8"/>
    <w:rsid w:val="00E3747C"/>
    <w:rsid w:val="00E4414B"/>
    <w:rsid w:val="00E45A7E"/>
    <w:rsid w:val="00E4668C"/>
    <w:rsid w:val="00E66549"/>
    <w:rsid w:val="00E7396A"/>
    <w:rsid w:val="00E939B9"/>
    <w:rsid w:val="00E9531F"/>
    <w:rsid w:val="00EC3DCF"/>
    <w:rsid w:val="00EC51C0"/>
    <w:rsid w:val="00ED1595"/>
    <w:rsid w:val="00ED208E"/>
    <w:rsid w:val="00ED2F56"/>
    <w:rsid w:val="00EF0F8E"/>
    <w:rsid w:val="00F066F3"/>
    <w:rsid w:val="00F16913"/>
    <w:rsid w:val="00F20E8D"/>
    <w:rsid w:val="00F33E12"/>
    <w:rsid w:val="00F35C81"/>
    <w:rsid w:val="00F41C13"/>
    <w:rsid w:val="00F47621"/>
    <w:rsid w:val="00F47D31"/>
    <w:rsid w:val="00F52A21"/>
    <w:rsid w:val="00F532A8"/>
    <w:rsid w:val="00F62FFC"/>
    <w:rsid w:val="00F76DDD"/>
    <w:rsid w:val="00F928B7"/>
    <w:rsid w:val="00FA0F68"/>
    <w:rsid w:val="00FA6168"/>
    <w:rsid w:val="00FB37EC"/>
    <w:rsid w:val="00FC47DB"/>
    <w:rsid w:val="00FC625B"/>
    <w:rsid w:val="00FC6A38"/>
    <w:rsid w:val="00FD25D9"/>
    <w:rsid w:val="00FE4415"/>
    <w:rsid w:val="00FF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3912C"/>
  <w15:chartTrackingRefBased/>
  <w15:docId w15:val="{82AF7A67-4B23-3D4A-AC88-0C5F6E6E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AD0"/>
  </w:style>
  <w:style w:type="paragraph" w:styleId="Heading1">
    <w:name w:val="heading 1"/>
    <w:basedOn w:val="Normal"/>
    <w:next w:val="Normal"/>
    <w:link w:val="Heading1Char"/>
    <w:uiPriority w:val="9"/>
    <w:qFormat/>
    <w:rsid w:val="00024E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E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90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079D1"/>
    <w:pPr>
      <w:spacing w:after="16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9D1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8079D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ListParagraph">
    <w:name w:val="List Paragraph"/>
    <w:basedOn w:val="Normal"/>
    <w:uiPriority w:val="34"/>
    <w:qFormat/>
    <w:rsid w:val="008079D1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C141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41B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41B"/>
    <w:rPr>
      <w:rFonts w:eastAsiaTheme="minorEastAsia"/>
      <w:b/>
      <w:bCs/>
      <w:sz w:val="20"/>
      <w:szCs w:val="20"/>
      <w:lang w:eastAsia="zh-CN"/>
    </w:rPr>
  </w:style>
  <w:style w:type="character" w:styleId="FootnoteReference">
    <w:name w:val="footnote reference"/>
    <w:semiHidden/>
    <w:rsid w:val="002C005C"/>
  </w:style>
  <w:style w:type="paragraph" w:styleId="FootnoteText">
    <w:name w:val="footnote text"/>
    <w:basedOn w:val="Normal"/>
    <w:link w:val="FootnoteTextChar"/>
    <w:uiPriority w:val="99"/>
    <w:semiHidden/>
    <w:unhideWhenUsed/>
    <w:rsid w:val="002C005C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005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63B4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B4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3B4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B47"/>
    <w:rPr>
      <w:rFonts w:ascii="Calibri" w:hAnsi="Calibri" w:cs="Calibr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5490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TableGrid">
    <w:name w:val="Table Grid"/>
    <w:basedOn w:val="TableNormal"/>
    <w:uiPriority w:val="39"/>
    <w:rsid w:val="00D477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4E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24E57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24E57"/>
    <w:pPr>
      <w:ind w:left="480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4E57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24E5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24E57"/>
    <w:pPr>
      <w:ind w:left="240"/>
    </w:pPr>
    <w:rPr>
      <w:rFonts w:cs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24E57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24E57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24E57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24E57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24E57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24E57"/>
    <w:pPr>
      <w:ind w:left="1920"/>
    </w:pPr>
    <w:rPr>
      <w:rFonts w:cstheme="minorHAns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24E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2535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4">
    <w:name w:val="Plain Table 4"/>
    <w:basedOn w:val="TableNormal"/>
    <w:uiPriority w:val="44"/>
    <w:rsid w:val="007E0A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11F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11F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11F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11F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C588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90AF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8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E29834DBF57F4DA180924F2BA9C0DF" ma:contentTypeVersion="11" ma:contentTypeDescription="Create a new document." ma:contentTypeScope="" ma:versionID="c19a8767a556dbc6e4581ba2496dc3af">
  <xsd:schema xmlns:xsd="http://www.w3.org/2001/XMLSchema" xmlns:xs="http://www.w3.org/2001/XMLSchema" xmlns:p="http://schemas.microsoft.com/office/2006/metadata/properties" xmlns:ns2="27fc1ac6-2d65-4a3a-8c97-f1dcfaec347f" xmlns:ns3="3079f5d2-f664-48bf-8563-1fa9f4ec2015" targetNamespace="http://schemas.microsoft.com/office/2006/metadata/properties" ma:root="true" ma:fieldsID="9c72ea4a3f03ec22e1c0cc4325313814" ns2:_="" ns3:_="">
    <xsd:import namespace="27fc1ac6-2d65-4a3a-8c97-f1dcfaec347f"/>
    <xsd:import namespace="3079f5d2-f664-48bf-8563-1fa9f4ec20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fc1ac6-2d65-4a3a-8c97-f1dcfaec34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9f5d2-f664-48bf-8563-1fa9f4ec2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50870C-C7E6-4B68-897E-EFBBFB5978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4DC4CE2-0B43-8B4F-9298-952F115F611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075AC4-824C-4697-8A70-7E09512FFC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fc1ac6-2d65-4a3a-8c97-f1dcfaec347f"/>
    <ds:schemaRef ds:uri="3079f5d2-f664-48bf-8563-1fa9f4ec2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F23565-85D8-43E4-86FF-0DA3D956A4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5729</Words>
  <Characters>32661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Ervin</dc:creator>
  <cp:keywords/>
  <dc:description/>
  <cp:lastModifiedBy>Jen Ervin</cp:lastModifiedBy>
  <cp:revision>105</cp:revision>
  <dcterms:created xsi:type="dcterms:W3CDTF">2023-06-19T09:29:00Z</dcterms:created>
  <dcterms:modified xsi:type="dcterms:W3CDTF">2024-01-07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E29834DBF57F4DA180924F2BA9C0DF</vt:lpwstr>
  </property>
  <property fmtid="{D5CDD505-2E9C-101B-9397-08002B2CF9AE}" pid="3" name="GrammarlyDocumentId">
    <vt:lpwstr>b662d0a81018d6065b0bd421a30941f84b0e113f4c6c7da450f98facb16bb35f</vt:lpwstr>
  </property>
</Properties>
</file>